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B96AE" w14:textId="77777777" w:rsidR="003B3259" w:rsidRPr="0083154F" w:rsidRDefault="003B3259" w:rsidP="001807D8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6834BF28" w14:textId="13CF1CAB" w:rsidR="00523755" w:rsidRPr="0083154F" w:rsidRDefault="00523755" w:rsidP="001807D8">
      <w:pPr>
        <w:spacing w:line="480" w:lineRule="auto"/>
        <w:jc w:val="center"/>
        <w:rPr>
          <w:rFonts w:ascii="Times New Roman" w:hAnsi="Times New Roman" w:cs="Times New Roman"/>
          <w:sz w:val="44"/>
          <w:szCs w:val="44"/>
        </w:rPr>
      </w:pPr>
      <w:r w:rsidRPr="0083154F">
        <w:rPr>
          <w:rFonts w:ascii="Times New Roman" w:hAnsi="Times New Roman" w:cs="Times New Roman"/>
          <w:sz w:val="44"/>
          <w:szCs w:val="44"/>
        </w:rPr>
        <w:t>-Supp</w:t>
      </w:r>
      <w:r w:rsidR="003B3259" w:rsidRPr="0083154F">
        <w:rPr>
          <w:rFonts w:ascii="Times New Roman" w:hAnsi="Times New Roman" w:cs="Times New Roman"/>
          <w:sz w:val="44"/>
          <w:szCs w:val="44"/>
        </w:rPr>
        <w:t>lementary</w:t>
      </w:r>
      <w:r w:rsidRPr="0083154F">
        <w:rPr>
          <w:rFonts w:ascii="Times New Roman" w:hAnsi="Times New Roman" w:cs="Times New Roman"/>
          <w:sz w:val="44"/>
          <w:szCs w:val="44"/>
        </w:rPr>
        <w:t xml:space="preserve"> </w:t>
      </w:r>
      <w:r w:rsidR="003B3259" w:rsidRPr="0083154F">
        <w:rPr>
          <w:rFonts w:ascii="Times New Roman" w:hAnsi="Times New Roman" w:cs="Times New Roman"/>
          <w:sz w:val="44"/>
          <w:szCs w:val="44"/>
        </w:rPr>
        <w:t>i</w:t>
      </w:r>
      <w:r w:rsidRPr="0083154F">
        <w:rPr>
          <w:rFonts w:ascii="Times New Roman" w:hAnsi="Times New Roman" w:cs="Times New Roman"/>
          <w:sz w:val="44"/>
          <w:szCs w:val="44"/>
        </w:rPr>
        <w:t>nformation-</w:t>
      </w:r>
    </w:p>
    <w:p w14:paraId="72E05AFB" w14:textId="77777777" w:rsidR="00523755" w:rsidRPr="0083154F" w:rsidRDefault="00523755" w:rsidP="001807D8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3881E8DD" w14:textId="10570CD3" w:rsidR="002B2077" w:rsidRPr="0083154F" w:rsidRDefault="005244D8" w:rsidP="001807D8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83154F">
        <w:rPr>
          <w:rFonts w:ascii="Times New Roman" w:hAnsi="Times New Roman" w:cs="Times New Roman"/>
          <w:sz w:val="21"/>
          <w:szCs w:val="21"/>
        </w:rPr>
        <w:br w:type="page"/>
      </w:r>
    </w:p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en-US" w:eastAsia="en-US"/>
          <w14:ligatures w14:val="standardContextual"/>
        </w:rPr>
        <w:id w:val="749385352"/>
        <w:docPartObj>
          <w:docPartGallery w:val="Table of Contents"/>
          <w:docPartUnique/>
        </w:docPartObj>
      </w:sdtPr>
      <w:sdtEndPr>
        <w:rPr>
          <w:noProof/>
          <w:color w:val="auto"/>
        </w:rPr>
      </w:sdtEndPr>
      <w:sdtContent>
        <w:p w14:paraId="1E2C6A5B" w14:textId="3FC5FE2A" w:rsidR="001805F5" w:rsidRPr="0083154F" w:rsidRDefault="001805F5" w:rsidP="001807D8">
          <w:pPr>
            <w:pStyle w:val="Inhaltsverzeichnisberschrift"/>
            <w:spacing w:line="480" w:lineRule="auto"/>
            <w:rPr>
              <w:rFonts w:ascii="Times New Roman" w:hAnsi="Times New Roman" w:cs="Times New Roman"/>
              <w:color w:val="000000" w:themeColor="text1"/>
              <w:lang w:val="en-US"/>
            </w:rPr>
          </w:pPr>
          <w:r w:rsidRPr="0083154F">
            <w:rPr>
              <w:rFonts w:ascii="Times New Roman" w:hAnsi="Times New Roman" w:cs="Times New Roman"/>
              <w:color w:val="000000" w:themeColor="text1"/>
              <w:lang w:val="en-US"/>
            </w:rPr>
            <w:t>Table of content</w:t>
          </w:r>
        </w:p>
        <w:p w14:paraId="39515FDB" w14:textId="3593F543" w:rsidR="001807D8" w:rsidRDefault="001805F5" w:rsidP="001807D8">
          <w:pPr>
            <w:pStyle w:val="Verzeichnis1"/>
            <w:spacing w:line="480" w:lineRule="auto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de-DE" w:eastAsia="de-DE"/>
            </w:rPr>
          </w:pPr>
          <w:r w:rsidRPr="0083154F">
            <w:rPr>
              <w:rFonts w:ascii="Times New Roman" w:hAnsi="Times New Roman" w:cs="Times New Roman"/>
            </w:rPr>
            <w:fldChar w:fldCharType="begin"/>
          </w:r>
          <w:r w:rsidRPr="0083154F">
            <w:rPr>
              <w:rFonts w:ascii="Times New Roman" w:hAnsi="Times New Roman" w:cs="Times New Roman"/>
            </w:rPr>
            <w:instrText>TOC \o "1-3" \h \z \u</w:instrText>
          </w:r>
          <w:r w:rsidRPr="0083154F">
            <w:rPr>
              <w:rFonts w:ascii="Times New Roman" w:hAnsi="Times New Roman" w:cs="Times New Roman"/>
            </w:rPr>
            <w:fldChar w:fldCharType="separate"/>
          </w:r>
          <w:hyperlink w:anchor="_Toc196386165" w:history="1">
            <w:r w:rsidR="001807D8" w:rsidRPr="00A75281">
              <w:rPr>
                <w:rStyle w:val="Hyperlink"/>
                <w:rFonts w:ascii="Times New Roman" w:hAnsi="Times New Roman" w:cs="Times New Roman"/>
                <w:noProof/>
              </w:rPr>
              <w:t>1.</w:t>
            </w:r>
            <w:r w:rsidR="001807D8"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de-DE" w:eastAsia="de-DE"/>
              </w:rPr>
              <w:tab/>
            </w:r>
            <w:r w:rsidR="001807D8" w:rsidRPr="00A75281">
              <w:rPr>
                <w:rStyle w:val="Hyperlink"/>
                <w:rFonts w:ascii="Times New Roman" w:hAnsi="Times New Roman" w:cs="Times New Roman"/>
                <w:noProof/>
              </w:rPr>
              <w:t>Supplementary Methods</w:t>
            </w:r>
            <w:r w:rsidR="001807D8">
              <w:rPr>
                <w:noProof/>
                <w:webHidden/>
              </w:rPr>
              <w:tab/>
            </w:r>
            <w:r w:rsidR="001807D8">
              <w:rPr>
                <w:noProof/>
                <w:webHidden/>
              </w:rPr>
              <w:fldChar w:fldCharType="begin"/>
            </w:r>
            <w:r w:rsidR="001807D8">
              <w:rPr>
                <w:noProof/>
                <w:webHidden/>
              </w:rPr>
              <w:instrText xml:space="preserve"> PAGEREF _Toc196386165 \h </w:instrText>
            </w:r>
            <w:r w:rsidR="001807D8">
              <w:rPr>
                <w:noProof/>
                <w:webHidden/>
              </w:rPr>
            </w:r>
            <w:r w:rsidR="001807D8">
              <w:rPr>
                <w:noProof/>
                <w:webHidden/>
              </w:rPr>
              <w:fldChar w:fldCharType="separate"/>
            </w:r>
            <w:r w:rsidR="001807D8">
              <w:rPr>
                <w:noProof/>
                <w:webHidden/>
              </w:rPr>
              <w:t>3</w:t>
            </w:r>
            <w:r w:rsidR="001807D8">
              <w:rPr>
                <w:noProof/>
                <w:webHidden/>
              </w:rPr>
              <w:fldChar w:fldCharType="end"/>
            </w:r>
          </w:hyperlink>
        </w:p>
        <w:p w14:paraId="01D71E84" w14:textId="4C1D7FB3" w:rsidR="001807D8" w:rsidRDefault="001807D8" w:rsidP="001807D8">
          <w:pPr>
            <w:pStyle w:val="Verzeichnis2"/>
            <w:spacing w:line="480" w:lineRule="auto"/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de-DE" w:eastAsia="de-DE"/>
            </w:rPr>
          </w:pPr>
          <w:hyperlink w:anchor="_Toc196386166" w:history="1">
            <w:r w:rsidRPr="00A75281">
              <w:rPr>
                <w:rStyle w:val="Hyperlink"/>
                <w:rFonts w:ascii="Times New Roman" w:hAnsi="Times New Roman" w:cs="Times New Roman"/>
                <w:noProof/>
              </w:rPr>
              <w:t>ATP Assa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3861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BA6C25" w14:textId="2C54879D" w:rsidR="001807D8" w:rsidRDefault="001807D8" w:rsidP="001807D8">
          <w:pPr>
            <w:pStyle w:val="Verzeichnis2"/>
            <w:spacing w:line="480" w:lineRule="auto"/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de-DE" w:eastAsia="de-DE"/>
            </w:rPr>
          </w:pPr>
          <w:hyperlink w:anchor="_Toc196386167" w:history="1">
            <w:r w:rsidRPr="00A75281">
              <w:rPr>
                <w:rStyle w:val="Hyperlink"/>
                <w:rFonts w:ascii="Times New Roman" w:hAnsi="Times New Roman" w:cs="Times New Roman"/>
                <w:noProof/>
              </w:rPr>
              <w:t>Complex I enzymatic assa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3861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D39824" w14:textId="26D5A7E4" w:rsidR="001807D8" w:rsidRDefault="001807D8" w:rsidP="001807D8">
          <w:pPr>
            <w:pStyle w:val="Verzeichnis2"/>
            <w:spacing w:line="480" w:lineRule="auto"/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de-DE" w:eastAsia="de-DE"/>
            </w:rPr>
          </w:pPr>
          <w:hyperlink w:anchor="_Toc196386168" w:history="1">
            <w:r w:rsidRPr="00A75281">
              <w:rPr>
                <w:rStyle w:val="Hyperlink"/>
                <w:rFonts w:ascii="Times New Roman" w:hAnsi="Times New Roman" w:cs="Times New Roman"/>
                <w:noProof/>
              </w:rPr>
              <w:t>High-resolution respiromet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3861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807F9C" w14:textId="6129C4CA" w:rsidR="001807D8" w:rsidRDefault="001807D8" w:rsidP="001807D8">
          <w:pPr>
            <w:pStyle w:val="Verzeichnis2"/>
            <w:spacing w:line="480" w:lineRule="auto"/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de-DE" w:eastAsia="de-DE"/>
            </w:rPr>
          </w:pPr>
          <w:hyperlink w:anchor="_Toc196386169" w:history="1">
            <w:r w:rsidRPr="00A75281">
              <w:rPr>
                <w:rStyle w:val="Hyperlink"/>
                <w:rFonts w:ascii="Times New Roman" w:hAnsi="Times New Roman" w:cs="Times New Roman"/>
                <w:noProof/>
              </w:rPr>
              <w:t>Molecular dock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3861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AC581E" w14:textId="0021DEDE" w:rsidR="001807D8" w:rsidRDefault="001807D8" w:rsidP="001807D8">
          <w:pPr>
            <w:pStyle w:val="Verzeichnis2"/>
            <w:spacing w:line="480" w:lineRule="auto"/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de-DE" w:eastAsia="de-DE"/>
            </w:rPr>
          </w:pPr>
          <w:hyperlink w:anchor="_Toc196386170" w:history="1">
            <w:r w:rsidRPr="00A75281">
              <w:rPr>
                <w:rStyle w:val="Hyperlink"/>
                <w:rFonts w:ascii="Times New Roman" w:hAnsi="Times New Roman" w:cs="Times New Roman"/>
                <w:noProof/>
              </w:rPr>
              <w:t>Oxygen consumption assa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3861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BD4593" w14:textId="1C13BF82" w:rsidR="001807D8" w:rsidRDefault="001807D8" w:rsidP="001807D8">
          <w:pPr>
            <w:pStyle w:val="Verzeichnis2"/>
            <w:spacing w:line="480" w:lineRule="auto"/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de-DE" w:eastAsia="de-DE"/>
            </w:rPr>
          </w:pPr>
          <w:hyperlink w:anchor="_Toc196386171" w:history="1">
            <w:r w:rsidRPr="00A75281">
              <w:rPr>
                <w:rStyle w:val="Hyperlink"/>
                <w:rFonts w:ascii="Times New Roman" w:hAnsi="Times New Roman" w:cs="Times New Roman"/>
                <w:noProof/>
              </w:rPr>
              <w:t>Transmission electron microscop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3861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22E79B" w14:textId="75DDA2C9" w:rsidR="001807D8" w:rsidRDefault="001807D8" w:rsidP="001807D8">
          <w:pPr>
            <w:pStyle w:val="Verzeichnis1"/>
            <w:spacing w:line="480" w:lineRule="auto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de-DE" w:eastAsia="de-DE"/>
            </w:rPr>
          </w:pPr>
          <w:hyperlink w:anchor="_Toc196386172" w:history="1">
            <w:r w:rsidRPr="00A75281">
              <w:rPr>
                <w:rStyle w:val="Hyperlink"/>
                <w:rFonts w:ascii="Times New Roman" w:hAnsi="Times New Roman" w:cs="Times New Roman"/>
                <w:noProof/>
              </w:rPr>
              <w:t>2.</w:t>
            </w:r>
            <w:r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de-DE" w:eastAsia="de-DE"/>
              </w:rPr>
              <w:tab/>
            </w:r>
            <w:r w:rsidRPr="00A75281">
              <w:rPr>
                <w:rStyle w:val="Hyperlink"/>
                <w:rFonts w:ascii="Times New Roman" w:hAnsi="Times New Roman" w:cs="Times New Roman"/>
                <w:noProof/>
              </w:rPr>
              <w:t>Supplementary figure legen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3861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1BD88F" w14:textId="0CCF7C57" w:rsidR="001807D8" w:rsidRDefault="001807D8" w:rsidP="001807D8">
          <w:pPr>
            <w:pStyle w:val="Verzeichnis1"/>
            <w:spacing w:line="480" w:lineRule="auto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de-DE" w:eastAsia="de-DE"/>
            </w:rPr>
          </w:pPr>
          <w:hyperlink w:anchor="_Toc196386173" w:history="1">
            <w:r w:rsidRPr="00A75281">
              <w:rPr>
                <w:rStyle w:val="Hyperlink"/>
                <w:rFonts w:ascii="Times New Roman" w:hAnsi="Times New Roman" w:cs="Times New Roman"/>
                <w:noProof/>
              </w:rPr>
              <w:t>3.</w:t>
            </w:r>
            <w:r>
              <w:rPr>
                <w:rFonts w:eastAsiaTheme="minorEastAsia" w:cstheme="minorBidi"/>
                <w:b w:val="0"/>
                <w:bCs w:val="0"/>
                <w:noProof/>
                <w:sz w:val="24"/>
                <w:szCs w:val="24"/>
                <w:lang w:val="de-DE" w:eastAsia="de-DE"/>
              </w:rPr>
              <w:tab/>
            </w:r>
            <w:r w:rsidRPr="00A75281">
              <w:rPr>
                <w:rStyle w:val="Hyperlink"/>
                <w:rFonts w:ascii="Times New Roman" w:hAnsi="Times New Roman" w:cs="Times New Roman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3861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F8E43A" w14:textId="4D4FC914" w:rsidR="001805F5" w:rsidRPr="0083154F" w:rsidRDefault="001805F5" w:rsidP="001807D8">
          <w:pPr>
            <w:spacing w:line="480" w:lineRule="auto"/>
            <w:rPr>
              <w:rFonts w:ascii="Times New Roman" w:hAnsi="Times New Roman" w:cs="Times New Roman"/>
            </w:rPr>
          </w:pPr>
          <w:r w:rsidRPr="0083154F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8D41CFA" w14:textId="77777777" w:rsidR="001805F5" w:rsidRPr="0083154F" w:rsidRDefault="001805F5" w:rsidP="001807D8">
      <w:pPr>
        <w:spacing w:line="480" w:lineRule="auto"/>
        <w:rPr>
          <w:rFonts w:ascii="Times New Roman" w:hAnsi="Times New Roman" w:cs="Times New Roman"/>
          <w:color w:val="000000" w:themeColor="text1"/>
          <w:lang w:val="de-DE"/>
        </w:rPr>
      </w:pPr>
    </w:p>
    <w:p w14:paraId="2112D490" w14:textId="66A6D206" w:rsidR="00814F2D" w:rsidRPr="0083154F" w:rsidRDefault="00814F2D" w:rsidP="003B3259">
      <w:pPr>
        <w:pStyle w:val="berschrift2"/>
        <w:rPr>
          <w:rFonts w:ascii="Times New Roman" w:hAnsi="Times New Roman" w:cs="Times New Roman"/>
          <w:lang w:val="de-DE"/>
        </w:rPr>
      </w:pPr>
      <w:r w:rsidRPr="0083154F">
        <w:rPr>
          <w:rFonts w:ascii="Times New Roman" w:hAnsi="Times New Roman" w:cs="Times New Roman"/>
          <w:lang w:val="de-DE"/>
        </w:rPr>
        <w:br w:type="page"/>
      </w:r>
    </w:p>
    <w:p w14:paraId="00087BD4" w14:textId="3C878F49" w:rsidR="005003CE" w:rsidRPr="0083154F" w:rsidRDefault="002A09F6" w:rsidP="001807D8">
      <w:pPr>
        <w:pStyle w:val="berschrift1"/>
        <w:numPr>
          <w:ilvl w:val="0"/>
          <w:numId w:val="3"/>
        </w:numPr>
        <w:spacing w:line="480" w:lineRule="auto"/>
        <w:ind w:left="426" w:hanging="426"/>
        <w:rPr>
          <w:rFonts w:ascii="Times New Roman" w:hAnsi="Times New Roman" w:cs="Times New Roman"/>
        </w:rPr>
      </w:pPr>
      <w:bookmarkStart w:id="0" w:name="_Toc196386165"/>
      <w:r w:rsidRPr="0083154F">
        <w:rPr>
          <w:rFonts w:ascii="Times New Roman" w:hAnsi="Times New Roman" w:cs="Times New Roman"/>
        </w:rPr>
        <w:lastRenderedPageBreak/>
        <w:t xml:space="preserve">Supplementary </w:t>
      </w:r>
      <w:r w:rsidR="005003CE" w:rsidRPr="0083154F">
        <w:rPr>
          <w:rFonts w:ascii="Times New Roman" w:hAnsi="Times New Roman" w:cs="Times New Roman"/>
        </w:rPr>
        <w:t>Methods</w:t>
      </w:r>
      <w:bookmarkEnd w:id="0"/>
    </w:p>
    <w:p w14:paraId="5668C461" w14:textId="77777777" w:rsidR="00195281" w:rsidRPr="0083154F" w:rsidRDefault="00195281" w:rsidP="001807D8">
      <w:pPr>
        <w:pStyle w:val="berschrift2"/>
        <w:spacing w:line="480" w:lineRule="auto"/>
        <w:rPr>
          <w:rFonts w:ascii="Times New Roman" w:hAnsi="Times New Roman" w:cs="Times New Roman"/>
        </w:rPr>
      </w:pPr>
    </w:p>
    <w:p w14:paraId="361973B0" w14:textId="56D577FB" w:rsidR="00B942A6" w:rsidRPr="0083154F" w:rsidRDefault="00B942A6" w:rsidP="001807D8">
      <w:pPr>
        <w:pStyle w:val="berschrift2"/>
        <w:spacing w:line="480" w:lineRule="auto"/>
        <w:rPr>
          <w:rFonts w:ascii="Times New Roman" w:hAnsi="Times New Roman" w:cs="Times New Roman"/>
        </w:rPr>
      </w:pPr>
      <w:bookmarkStart w:id="1" w:name="_Toc196386166"/>
      <w:r w:rsidRPr="0083154F">
        <w:rPr>
          <w:rFonts w:ascii="Times New Roman" w:hAnsi="Times New Roman" w:cs="Times New Roman"/>
        </w:rPr>
        <w:t>ATP Assay</w:t>
      </w:r>
      <w:bookmarkEnd w:id="1"/>
    </w:p>
    <w:p w14:paraId="0977EEA6" w14:textId="77777777" w:rsidR="00B942A6" w:rsidRPr="0083154F" w:rsidRDefault="00B942A6" w:rsidP="001807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3154F">
        <w:rPr>
          <w:rFonts w:ascii="Times New Roman" w:hAnsi="Times New Roman" w:cs="Times New Roman"/>
          <w:color w:val="000000" w:themeColor="text1"/>
        </w:rPr>
        <w:t xml:space="preserve">For determination of ATP levels, the 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CellTiter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>-Glo</w:t>
      </w:r>
      <w:r w:rsidRPr="0083154F">
        <w:rPr>
          <w:rFonts w:ascii="Times New Roman" w:hAnsi="Times New Roman" w:cs="Times New Roman"/>
          <w:color w:val="000000" w:themeColor="text1"/>
          <w:vertAlign w:val="superscript"/>
        </w:rPr>
        <w:t>®</w:t>
      </w:r>
      <w:r w:rsidRPr="0083154F">
        <w:rPr>
          <w:rFonts w:ascii="Times New Roman" w:hAnsi="Times New Roman" w:cs="Times New Roman"/>
          <w:color w:val="000000" w:themeColor="text1"/>
        </w:rPr>
        <w:t xml:space="preserve"> assay kit (Cat # G757, Promega, Walldorf, Germany) was used according to the manufacturer’s instructions. Cells were concomitantly treated with NCA, and the glycolysis inhibitor 2-deoxy-D-glucose (200 mM) for 6 h, ATP synthase inhibitor oligomycin A (5 </w:t>
      </w:r>
      <w:r w:rsidRPr="0083154F">
        <w:rPr>
          <w:rFonts w:ascii="Times New Roman" w:hAnsi="Times New Roman" w:cs="Times New Roman"/>
          <w:i/>
          <w:iCs/>
          <w:color w:val="000000" w:themeColor="text1"/>
        </w:rPr>
        <w:t>µ</w:t>
      </w:r>
      <w:r w:rsidRPr="0083154F">
        <w:rPr>
          <w:rFonts w:ascii="Times New Roman" w:hAnsi="Times New Roman" w:cs="Times New Roman"/>
          <w:color w:val="000000" w:themeColor="text1"/>
        </w:rPr>
        <w:t xml:space="preserve">g/mL, 1 h) was used as positive control. After adding the 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CellTiter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 xml:space="preserve">-Glo reagent and lysing the cells, equal volumes were transferred into an 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opac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>-walled plate, and luminescence was measured on an Orion II microplate luminometer (Berthold Detection Systems GmbH, Pforzheim, Germany).</w:t>
      </w:r>
    </w:p>
    <w:p w14:paraId="7DD0FE05" w14:textId="77777777" w:rsidR="00B942A6" w:rsidRPr="0083154F" w:rsidRDefault="00B942A6" w:rsidP="001807D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90B0343" w14:textId="77777777" w:rsidR="00B942A6" w:rsidRPr="0083154F" w:rsidRDefault="00B942A6" w:rsidP="001807D8">
      <w:pPr>
        <w:pStyle w:val="berschrift2"/>
        <w:spacing w:line="480" w:lineRule="auto"/>
        <w:rPr>
          <w:rFonts w:ascii="Times New Roman" w:hAnsi="Times New Roman" w:cs="Times New Roman"/>
        </w:rPr>
      </w:pPr>
      <w:bookmarkStart w:id="2" w:name="_Toc196386167"/>
      <w:r w:rsidRPr="0083154F">
        <w:rPr>
          <w:rFonts w:ascii="Times New Roman" w:hAnsi="Times New Roman" w:cs="Times New Roman"/>
        </w:rPr>
        <w:t>Complex I enzymatic assay</w:t>
      </w:r>
      <w:bookmarkEnd w:id="2"/>
    </w:p>
    <w:p w14:paraId="44532D0B" w14:textId="2A94C95F" w:rsidR="00B942A6" w:rsidRPr="0083154F" w:rsidRDefault="00B942A6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3154F">
        <w:rPr>
          <w:rFonts w:ascii="Times New Roman" w:hAnsi="Times New Roman" w:cs="Times New Roman"/>
          <w:color w:val="000000" w:themeColor="text1"/>
        </w:rPr>
        <w:t>HeLa cells were treated with 10 </w:t>
      </w:r>
      <w:r w:rsidRPr="0083154F">
        <w:rPr>
          <w:rFonts w:ascii="Times New Roman" w:hAnsi="Times New Roman" w:cs="Times New Roman"/>
          <w:i/>
          <w:iCs/>
          <w:color w:val="000000" w:themeColor="text1"/>
        </w:rPr>
        <w:t>µ</w:t>
      </w:r>
      <w:r w:rsidRPr="0083154F">
        <w:rPr>
          <w:rFonts w:ascii="Times New Roman" w:hAnsi="Times New Roman" w:cs="Times New Roman"/>
          <w:color w:val="000000" w:themeColor="text1"/>
        </w:rPr>
        <w:t xml:space="preserve">M NCA or DMSO for 6 h before mitochondria were enriched as described before </w:t>
      </w:r>
      <w:r w:rsidRPr="0083154F">
        <w:rPr>
          <w:rFonts w:ascii="Times New Roman" w:hAnsi="Times New Roman" w:cs="Times New Roman"/>
          <w:color w:val="000000" w:themeColor="text1"/>
        </w:rPr>
        <w:fldChar w:fldCharType="begin"/>
      </w:r>
      <w:r w:rsidRPr="0083154F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de Wit&lt;/Author&gt;&lt;Year&gt;2009&lt;/Year&gt;&lt;RecNum&gt;3&lt;/RecNum&gt;&lt;DisplayText&gt;(1)&lt;/DisplayText&gt;&lt;record&gt;&lt;rec-number&gt;3&lt;/rec-number&gt;&lt;foreign-keys&gt;&lt;key app="EN" db-id="95xppvtxjssf5wevdd3xvptjsetaxa02pdwp" timestamp="1712307959"&gt;3&lt;/key&gt;&lt;/foreign-keys&gt;&lt;ref-type name="Journal Article"&gt;17&lt;/ref-type&gt;&lt;contributors&gt;&lt;authors&gt;&lt;author&gt;de Wit, L. E.&lt;/author&gt;&lt;author&gt;Sluiter, W.&lt;/author&gt;&lt;/authors&gt;&lt;/contributors&gt;&lt;auth-address&gt;Department of Biochemistry, Mitochondrial Research Unit, Erasmus MC, Dr. Molewaterplein 50-60, Rotterdam, The Netherlands.&lt;/auth-address&gt;&lt;titles&gt;&lt;title&gt;Chapter 9 Reliable assay for measuring complex I activity in human blood lymphocytes and skin fibroblasts&lt;/title&gt;&lt;secondary-title&gt;Methods Enzymol&lt;/secondary-title&gt;&lt;/titles&gt;&lt;periodical&gt;&lt;full-title&gt;Methods Enzymol&lt;/full-title&gt;&lt;/periodical&gt;&lt;pages&gt;169-81&lt;/pages&gt;&lt;volume&gt;456&lt;/volume&gt;&lt;keywords&gt;&lt;keyword&gt;Electron Transport Complex I/blood/*metabolism&lt;/keyword&gt;&lt;keyword&gt;Fibroblasts/enzymology&lt;/keyword&gt;&lt;keyword&gt;Humans&lt;/keyword&gt;&lt;keyword&gt;Lymphocytes/*enzymology&lt;/keyword&gt;&lt;keyword&gt;Reproducibility of Results&lt;/keyword&gt;&lt;keyword&gt;Skin/cytology/*enzymology&lt;/keyword&gt;&lt;keyword&gt;Spectrophotometry, Ultraviolet&lt;/keyword&gt;&lt;/keywords&gt;&lt;dates&gt;&lt;year&gt;2009&lt;/year&gt;&lt;/dates&gt;&lt;isbn&gt;0076-6879&lt;/isbn&gt;&lt;accession-num&gt;19348888&lt;/accession-num&gt;&lt;urls&gt;&lt;/urls&gt;&lt;electronic-resource-num&gt;10.1016/s0076-6879(08)04409-1&lt;/electronic-resource-num&gt;&lt;remote-database-provider&gt;NLM&lt;/remote-database-provider&gt;&lt;language&gt;eng&lt;/language&gt;&lt;/record&gt;&lt;/Cite&gt;&lt;/EndNote&gt;</w:instrText>
      </w:r>
      <w:r w:rsidRPr="0083154F">
        <w:rPr>
          <w:rFonts w:ascii="Times New Roman" w:hAnsi="Times New Roman" w:cs="Times New Roman"/>
          <w:color w:val="000000" w:themeColor="text1"/>
        </w:rPr>
        <w:fldChar w:fldCharType="separate"/>
      </w:r>
      <w:r w:rsidRPr="0083154F">
        <w:rPr>
          <w:rFonts w:ascii="Times New Roman" w:hAnsi="Times New Roman" w:cs="Times New Roman"/>
          <w:noProof/>
          <w:color w:val="000000" w:themeColor="text1"/>
        </w:rPr>
        <w:t>(1)</w:t>
      </w:r>
      <w:r w:rsidRPr="0083154F">
        <w:rPr>
          <w:rFonts w:ascii="Times New Roman" w:hAnsi="Times New Roman" w:cs="Times New Roman"/>
          <w:color w:val="000000" w:themeColor="text1"/>
        </w:rPr>
        <w:fldChar w:fldCharType="end"/>
      </w:r>
      <w:r w:rsidRPr="0083154F">
        <w:rPr>
          <w:rFonts w:ascii="Times New Roman" w:hAnsi="Times New Roman" w:cs="Times New Roman"/>
          <w:color w:val="000000" w:themeColor="text1"/>
        </w:rPr>
        <w:t>. Briefly, cells were detached, pelleted, and resuspended in hypotonic buffer (250 mM sucrose, 10 mM HEPES, 1 mM EDTA in H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154F">
        <w:rPr>
          <w:rFonts w:ascii="Times New Roman" w:hAnsi="Times New Roman" w:cs="Times New Roman"/>
          <w:color w:val="000000" w:themeColor="text1"/>
        </w:rPr>
        <w:t>O pH 7.4). After freezing in liquid nitrogen and thawing at 37 °C, cells were permeabilized with digitonin, and mitochondria-enriched fractions were obtained by centrifugation at 10 000xg. The 10 000xg pellets were resuspended in 25 mM K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154F">
        <w:rPr>
          <w:rFonts w:ascii="Times New Roman" w:hAnsi="Times New Roman" w:cs="Times New Roman"/>
          <w:color w:val="000000" w:themeColor="text1"/>
        </w:rPr>
        <w:t>HPO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83154F">
        <w:rPr>
          <w:rFonts w:ascii="Times New Roman" w:hAnsi="Times New Roman" w:cs="Times New Roman"/>
          <w:color w:val="000000" w:themeColor="text1"/>
        </w:rPr>
        <w:t xml:space="preserve"> (pH 7.4) and subjected to three freeze-thaw cycles in liquid nitrogen. Complex I enzymatic activity was measured by reduction of absorbance of DCIP at 595 nm in the presence of antimycin A. Rotenone was used to assess not complex I-related NADH conversion and subtracted from the rotenone-free proportion. Activity was calculated from the slope of the fitted curve and mitochondrial protein amount (Bradford assay).</w:t>
      </w:r>
    </w:p>
    <w:p w14:paraId="6C84C26F" w14:textId="77777777" w:rsidR="00B942A6" w:rsidRPr="0083154F" w:rsidRDefault="00B942A6" w:rsidP="001807D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C23FB09" w14:textId="77777777" w:rsidR="00B942A6" w:rsidRPr="0083154F" w:rsidRDefault="00B942A6" w:rsidP="00B942A6">
      <w:p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w:lastRenderedPageBreak/>
            <m:t>Enzyme activity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nmol/min/mg</m:t>
              </m:r>
            </m:e>
          </m:d>
          <m:r>
            <w:rPr>
              <w:rFonts w:ascii="Cambria Math" w:hAnsi="Cambria Math" w:cs="Times New Roman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∆A/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min</m:t>
                  </m:r>
                </m:fName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*1000</m:t>
                  </m:r>
                </m:e>
              </m:func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ε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DCIP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</w:rPr>
                <m:t>*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sample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</w:rPr>
                <m:t>*c(sample)</m:t>
              </m:r>
            </m:den>
          </m:f>
        </m:oMath>
      </m:oMathPara>
    </w:p>
    <w:p w14:paraId="4B625286" w14:textId="77777777" w:rsidR="00B942A6" w:rsidRPr="0083154F" w:rsidRDefault="00B942A6" w:rsidP="00B942A6">
      <w:pPr>
        <w:spacing w:line="480" w:lineRule="auto"/>
        <w:rPr>
          <w:rFonts w:ascii="Times New Roman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>ε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DCIP</m:t>
              </m:r>
            </m:e>
          </m:d>
          <m:r>
            <w:rPr>
              <w:rFonts w:ascii="Cambria Math" w:hAnsi="Cambria Math" w:cs="Times New Roman"/>
              <w:color w:val="000000" w:themeColor="text1"/>
            </w:rPr>
            <m:t>=</m:t>
          </m:r>
          <m:r>
            <w:rPr>
              <w:rFonts w:ascii="Cambria Math" w:eastAsiaTheme="minorEastAsia" w:hAnsi="Cambria Math" w:cs="Times New Roman"/>
              <w:color w:val="000000" w:themeColor="text1"/>
            </w:rPr>
            <m:t>19.1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1</m:t>
              </m:r>
            </m:num>
            <m:den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mmol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color w:val="000000" w:themeColor="text1"/>
                    </w:rPr>
                    <m:t>L</m:t>
                  </m:r>
                </m:den>
              </m:f>
              <m:r>
                <w:rPr>
                  <w:rFonts w:ascii="Cambria Math" w:eastAsiaTheme="minorEastAsia" w:hAnsi="Cambria Math" w:cs="Times New Roman"/>
                  <w:color w:val="000000" w:themeColor="text1"/>
                </w:rPr>
                <m:t>*cm</m:t>
              </m:r>
            </m:den>
          </m:f>
        </m:oMath>
      </m:oMathPara>
    </w:p>
    <w:p w14:paraId="7E5CDF50" w14:textId="77777777" w:rsidR="00B942A6" w:rsidRPr="0083154F" w:rsidRDefault="00B942A6" w:rsidP="00B942A6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6121F97" w14:textId="7A327FC7" w:rsidR="00B942A6" w:rsidRPr="0083154F" w:rsidRDefault="00B942A6" w:rsidP="001807D8">
      <w:pPr>
        <w:pStyle w:val="berschrift2"/>
        <w:spacing w:line="480" w:lineRule="auto"/>
        <w:rPr>
          <w:rFonts w:ascii="Times New Roman" w:hAnsi="Times New Roman" w:cs="Times New Roman"/>
        </w:rPr>
      </w:pPr>
      <w:bookmarkStart w:id="3" w:name="_Toc196386168"/>
      <w:r w:rsidRPr="0083154F">
        <w:rPr>
          <w:rFonts w:ascii="Times New Roman" w:hAnsi="Times New Roman" w:cs="Times New Roman"/>
        </w:rPr>
        <w:t>High-resolution respirometry</w:t>
      </w:r>
      <w:bookmarkEnd w:id="3"/>
    </w:p>
    <w:p w14:paraId="5052B2E7" w14:textId="77777777" w:rsidR="00B942A6" w:rsidRPr="0083154F" w:rsidRDefault="00B942A6" w:rsidP="001807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3154F">
        <w:rPr>
          <w:rFonts w:ascii="Times New Roman" w:hAnsi="Times New Roman" w:cs="Times New Roman"/>
          <w:color w:val="000000" w:themeColor="text1"/>
        </w:rPr>
        <w:t>High-resolution respirometry in digitonin-permeabilized cells was performed with an Oxygraph-2k (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Oroboros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 xml:space="preserve"> Instruments Corp, Innsbruck, Austria). Cells were seeded the day prior to measurement and on the following day treated with 5 </w:t>
      </w:r>
      <w:r w:rsidRPr="0083154F">
        <w:rPr>
          <w:rFonts w:ascii="Times New Roman" w:hAnsi="Times New Roman" w:cs="Times New Roman"/>
          <w:i/>
          <w:iCs/>
          <w:color w:val="000000" w:themeColor="text1"/>
        </w:rPr>
        <w:t>µ</w:t>
      </w:r>
      <w:r w:rsidRPr="0083154F">
        <w:rPr>
          <w:rFonts w:ascii="Times New Roman" w:hAnsi="Times New Roman" w:cs="Times New Roman"/>
          <w:color w:val="000000" w:themeColor="text1"/>
        </w:rPr>
        <w:t>M NCA or DMSO for 6 h. Then, they were collected, counted, and 1.5x10</w:t>
      </w:r>
      <w:r w:rsidRPr="0083154F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83154F">
        <w:rPr>
          <w:rFonts w:ascii="Times New Roman" w:hAnsi="Times New Roman" w:cs="Times New Roman"/>
          <w:color w:val="000000" w:themeColor="text1"/>
        </w:rPr>
        <w:t xml:space="preserve"> cells resuspended in mitochondrial respiration medium MiR05 (0.5 mM EGTA, 3 mM MgCl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154F">
        <w:rPr>
          <w:rFonts w:ascii="Times New Roman" w:hAnsi="Times New Roman" w:cs="Times New Roman"/>
          <w:color w:val="000000" w:themeColor="text1"/>
        </w:rPr>
        <w:t xml:space="preserve">, 60 mM 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lactobionic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 xml:space="preserve"> acid, 20 mM taurine, 10 mM KH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154F">
        <w:rPr>
          <w:rFonts w:ascii="Times New Roman" w:hAnsi="Times New Roman" w:cs="Times New Roman"/>
          <w:color w:val="000000" w:themeColor="text1"/>
        </w:rPr>
        <w:t>PO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83154F">
        <w:rPr>
          <w:rFonts w:ascii="Times New Roman" w:hAnsi="Times New Roman" w:cs="Times New Roman"/>
          <w:color w:val="000000" w:themeColor="text1"/>
        </w:rPr>
        <w:t>, 20 mM HEPES, 110 mM sucrose, 1 g/L BSA in H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154F">
        <w:rPr>
          <w:rFonts w:ascii="Times New Roman" w:hAnsi="Times New Roman" w:cs="Times New Roman"/>
          <w:color w:val="000000" w:themeColor="text1"/>
        </w:rPr>
        <w:t>O, pH 7.1). For direct treatments, the compound or DMSO was added to the measuring chambers after permeabilization. Cell suspension was added by partial replacement method and protocol SUIT-008_O2_ce-pce_D025 was applied to assess ROUTINE, LEAK, complex I, and combined complex I/II respiration, as well as maximal electron transfer capacity after uncoupling, including the following titration steps: digitonin (1Dig, 10 </w:t>
      </w:r>
      <w:r w:rsidRPr="0083154F">
        <w:rPr>
          <w:rFonts w:ascii="Times New Roman" w:hAnsi="Times New Roman" w:cs="Times New Roman"/>
          <w:i/>
          <w:iCs/>
          <w:color w:val="000000" w:themeColor="text1"/>
        </w:rPr>
        <w:t>µ</w:t>
      </w:r>
      <w:r w:rsidRPr="0083154F">
        <w:rPr>
          <w:rFonts w:ascii="Times New Roman" w:hAnsi="Times New Roman" w:cs="Times New Roman"/>
          <w:color w:val="000000" w:themeColor="text1"/>
        </w:rPr>
        <w:t>g/mL in DMSO), pyruvate + malate (1PM, 5 mM + 2 mM in H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154F">
        <w:rPr>
          <w:rFonts w:ascii="Times New Roman" w:hAnsi="Times New Roman" w:cs="Times New Roman"/>
          <w:color w:val="000000" w:themeColor="text1"/>
        </w:rPr>
        <w:t>O), ADP (2D, 2 mM in H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154F">
        <w:rPr>
          <w:rFonts w:ascii="Times New Roman" w:hAnsi="Times New Roman" w:cs="Times New Roman"/>
          <w:color w:val="000000" w:themeColor="text1"/>
        </w:rPr>
        <w:t xml:space="preserve">O), cytochrome </w:t>
      </w:r>
      <w:r w:rsidRPr="0083154F">
        <w:rPr>
          <w:rFonts w:ascii="Times New Roman" w:hAnsi="Times New Roman" w:cs="Times New Roman"/>
          <w:i/>
          <w:iCs/>
          <w:color w:val="000000" w:themeColor="text1"/>
        </w:rPr>
        <w:t>c</w:t>
      </w:r>
      <w:r w:rsidRPr="0083154F">
        <w:rPr>
          <w:rFonts w:ascii="Times New Roman" w:hAnsi="Times New Roman" w:cs="Times New Roman"/>
          <w:color w:val="000000" w:themeColor="text1"/>
        </w:rPr>
        <w:t xml:space="preserve"> (2c, 10 </w:t>
      </w:r>
      <w:r w:rsidRPr="0083154F">
        <w:rPr>
          <w:rFonts w:ascii="Times New Roman" w:hAnsi="Times New Roman" w:cs="Times New Roman"/>
          <w:i/>
          <w:iCs/>
          <w:color w:val="000000" w:themeColor="text1"/>
        </w:rPr>
        <w:t>µ</w:t>
      </w:r>
      <w:r w:rsidRPr="0083154F">
        <w:rPr>
          <w:rFonts w:ascii="Times New Roman" w:hAnsi="Times New Roman" w:cs="Times New Roman"/>
          <w:color w:val="000000" w:themeColor="text1"/>
        </w:rPr>
        <w:t>M in H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154F">
        <w:rPr>
          <w:rFonts w:ascii="Times New Roman" w:hAnsi="Times New Roman" w:cs="Times New Roman"/>
          <w:color w:val="000000" w:themeColor="text1"/>
        </w:rPr>
        <w:t>O), glutamate (3G, 10 mM in H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154F">
        <w:rPr>
          <w:rFonts w:ascii="Times New Roman" w:hAnsi="Times New Roman" w:cs="Times New Roman"/>
          <w:color w:val="000000" w:themeColor="text1"/>
        </w:rPr>
        <w:t>O), succinate (4S, 10 mM in H</w:t>
      </w:r>
      <w:r w:rsidRPr="0083154F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3154F">
        <w:rPr>
          <w:rFonts w:ascii="Times New Roman" w:hAnsi="Times New Roman" w:cs="Times New Roman"/>
          <w:color w:val="000000" w:themeColor="text1"/>
        </w:rPr>
        <w:t>O), CCCP (5U, 0.5 </w:t>
      </w:r>
      <w:r w:rsidRPr="0083154F">
        <w:rPr>
          <w:rFonts w:ascii="Times New Roman" w:hAnsi="Times New Roman" w:cs="Times New Roman"/>
          <w:i/>
          <w:iCs/>
          <w:color w:val="000000" w:themeColor="text1"/>
        </w:rPr>
        <w:t>µ</w:t>
      </w:r>
      <w:r w:rsidRPr="0083154F">
        <w:rPr>
          <w:rFonts w:ascii="Times New Roman" w:hAnsi="Times New Roman" w:cs="Times New Roman"/>
          <w:color w:val="000000" w:themeColor="text1"/>
        </w:rPr>
        <w:t>M in EtOH), rotenone (6Rot, 0.5 mM in EtOH), antimycin A (7Ama, 2.5 </w:t>
      </w:r>
      <w:r w:rsidRPr="0083154F">
        <w:rPr>
          <w:rFonts w:ascii="Times New Roman" w:hAnsi="Times New Roman" w:cs="Times New Roman"/>
          <w:i/>
          <w:iCs/>
          <w:color w:val="000000" w:themeColor="text1"/>
        </w:rPr>
        <w:t>µ</w:t>
      </w:r>
      <w:r w:rsidRPr="0083154F">
        <w:rPr>
          <w:rFonts w:ascii="Times New Roman" w:hAnsi="Times New Roman" w:cs="Times New Roman"/>
          <w:color w:val="000000" w:themeColor="text1"/>
        </w:rPr>
        <w:t>M in EtOH). Data were evaluated using DataLab7 software.</w:t>
      </w:r>
    </w:p>
    <w:p w14:paraId="231EEADA" w14:textId="77777777" w:rsidR="00B942A6" w:rsidRPr="0083154F" w:rsidRDefault="00B942A6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6965FB9" w14:textId="48DD0DA2" w:rsidR="00195281" w:rsidRPr="0083154F" w:rsidRDefault="00195281" w:rsidP="001807D8">
      <w:pPr>
        <w:pStyle w:val="berschrift2"/>
        <w:spacing w:line="480" w:lineRule="auto"/>
        <w:rPr>
          <w:rFonts w:ascii="Times New Roman" w:hAnsi="Times New Roman" w:cs="Times New Roman"/>
        </w:rPr>
      </w:pPr>
      <w:bookmarkStart w:id="4" w:name="_Toc196386169"/>
      <w:r w:rsidRPr="0083154F">
        <w:rPr>
          <w:rFonts w:ascii="Times New Roman" w:hAnsi="Times New Roman" w:cs="Times New Roman"/>
        </w:rPr>
        <w:lastRenderedPageBreak/>
        <w:t>Molecular docking</w:t>
      </w:r>
      <w:bookmarkEnd w:id="4"/>
    </w:p>
    <w:p w14:paraId="105484FE" w14:textId="1E72BD61" w:rsidR="00195281" w:rsidRPr="0083154F" w:rsidRDefault="00DD4526" w:rsidP="001807D8">
      <w:pPr>
        <w:spacing w:line="480" w:lineRule="auto"/>
        <w:rPr>
          <w:rFonts w:ascii="Times New Roman" w:hAnsi="Times New Roman" w:cs="Times New Roman"/>
        </w:rPr>
      </w:pPr>
      <w:r w:rsidRPr="0083154F">
        <w:rPr>
          <w:rFonts w:ascii="Times New Roman" w:hAnsi="Times New Roman" w:cs="Times New Roman"/>
        </w:rPr>
        <w:t xml:space="preserve">Molecular docking of 66 </w:t>
      </w:r>
      <w:r w:rsidRPr="0083154F">
        <w:rPr>
          <w:rFonts w:ascii="Times New Roman" w:hAnsi="Times New Roman" w:cs="Times New Roman"/>
          <w:i/>
          <w:iCs/>
        </w:rPr>
        <w:t>aa</w:t>
      </w:r>
      <w:r w:rsidRPr="0083154F">
        <w:rPr>
          <w:rFonts w:ascii="Times New Roman" w:hAnsi="Times New Roman" w:cs="Times New Roman"/>
        </w:rPr>
        <w:t xml:space="preserve"> cytoplasmic/extracellular loop of </w:t>
      </w:r>
      <w:proofErr w:type="spellStart"/>
      <w:r w:rsidRPr="0083154F">
        <w:rPr>
          <w:rFonts w:ascii="Times New Roman" w:hAnsi="Times New Roman" w:cs="Times New Roman"/>
        </w:rPr>
        <w:t>Nogo</w:t>
      </w:r>
      <w:proofErr w:type="spellEnd"/>
      <w:r w:rsidRPr="0083154F">
        <w:rPr>
          <w:rFonts w:ascii="Times New Roman" w:hAnsi="Times New Roman" w:cs="Times New Roman"/>
        </w:rPr>
        <w:t xml:space="preserve"> (Nogo-66, </w:t>
      </w:r>
      <w:hyperlink r:id="rId8" w:history="1">
        <w:r w:rsidRPr="0083154F">
          <w:rPr>
            <w:rStyle w:val="Hyperlink"/>
            <w:rFonts w:ascii="Times New Roman" w:hAnsi="Times New Roman" w:cs="Times New Roman"/>
          </w:rPr>
          <w:t>https://doi.org/10.2210/pdb2KO2/pdb</w:t>
        </w:r>
      </w:hyperlink>
      <w:r w:rsidR="00F44270" w:rsidRPr="0083154F">
        <w:rPr>
          <w:rFonts w:ascii="Times New Roman" w:hAnsi="Times New Roman" w:cs="Times New Roman"/>
        </w:rPr>
        <w:t>, medoid model 3 chosen for docking</w:t>
      </w:r>
      <w:r w:rsidRPr="0083154F">
        <w:rPr>
          <w:rFonts w:ascii="Times New Roman" w:hAnsi="Times New Roman" w:cs="Times New Roman"/>
        </w:rPr>
        <w:t xml:space="preserve">) and </w:t>
      </w:r>
      <w:proofErr w:type="spellStart"/>
      <w:r w:rsidRPr="0083154F">
        <w:rPr>
          <w:rFonts w:ascii="Times New Roman" w:hAnsi="Times New Roman" w:cs="Times New Roman"/>
        </w:rPr>
        <w:t>neocarzilin</w:t>
      </w:r>
      <w:proofErr w:type="spellEnd"/>
      <w:r w:rsidRPr="0083154F">
        <w:rPr>
          <w:rFonts w:ascii="Times New Roman" w:hAnsi="Times New Roman" w:cs="Times New Roman"/>
        </w:rPr>
        <w:t xml:space="preserve"> A (</w:t>
      </w:r>
      <w:r w:rsidR="003B05AC" w:rsidRPr="0083154F">
        <w:rPr>
          <w:rFonts w:ascii="Times New Roman" w:hAnsi="Times New Roman" w:cs="Times New Roman"/>
        </w:rPr>
        <w:t xml:space="preserve">structure derived from PubChem, ID 10381557) was done with UCSF Chimera and </w:t>
      </w:r>
      <w:proofErr w:type="spellStart"/>
      <w:r w:rsidR="003B05AC" w:rsidRPr="0083154F">
        <w:rPr>
          <w:rFonts w:ascii="Times New Roman" w:hAnsi="Times New Roman" w:cs="Times New Roman"/>
        </w:rPr>
        <w:t>Autodock</w:t>
      </w:r>
      <w:proofErr w:type="spellEnd"/>
      <w:r w:rsidR="00F44270" w:rsidRPr="0083154F">
        <w:rPr>
          <w:rFonts w:ascii="Times New Roman" w:hAnsi="Times New Roman" w:cs="Times New Roman"/>
        </w:rPr>
        <w:t xml:space="preserve"> Vina</w:t>
      </w:r>
      <w:r w:rsidR="003B05AC" w:rsidRPr="0083154F">
        <w:rPr>
          <w:rFonts w:ascii="Times New Roman" w:hAnsi="Times New Roman" w:cs="Times New Roman"/>
        </w:rPr>
        <w:t xml:space="preserve"> plugin.</w:t>
      </w:r>
      <w:r w:rsidR="00F44270" w:rsidRPr="0083154F">
        <w:rPr>
          <w:rFonts w:ascii="Times New Roman" w:hAnsi="Times New Roman" w:cs="Times New Roman"/>
        </w:rPr>
        <w:t xml:space="preserve"> Number of binding modes was set to 6, exhaustiveness to 8 and max. energy difference to 3 kcal/mol.</w:t>
      </w:r>
      <w:r w:rsidR="005E10BD" w:rsidRPr="0083154F">
        <w:rPr>
          <w:rFonts w:ascii="Times New Roman" w:hAnsi="Times New Roman" w:cs="Times New Roman"/>
        </w:rPr>
        <w:t xml:space="preserve"> Interactions were made evident by highlighting involved residues of the protein and the “</w:t>
      </w:r>
      <w:r w:rsidR="00AB0046" w:rsidRPr="0083154F">
        <w:rPr>
          <w:rFonts w:ascii="Times New Roman" w:hAnsi="Times New Roman" w:cs="Times New Roman"/>
        </w:rPr>
        <w:t>F</w:t>
      </w:r>
      <w:r w:rsidR="005E10BD" w:rsidRPr="0083154F">
        <w:rPr>
          <w:rFonts w:ascii="Times New Roman" w:hAnsi="Times New Roman" w:cs="Times New Roman"/>
        </w:rPr>
        <w:t xml:space="preserve">ind </w:t>
      </w:r>
      <w:proofErr w:type="spellStart"/>
      <w:r w:rsidR="00AB0046" w:rsidRPr="0083154F">
        <w:rPr>
          <w:rFonts w:ascii="Times New Roman" w:hAnsi="Times New Roman" w:cs="Times New Roman"/>
        </w:rPr>
        <w:t>C</w:t>
      </w:r>
      <w:r w:rsidR="005E10BD" w:rsidRPr="0083154F">
        <w:rPr>
          <w:rFonts w:ascii="Times New Roman" w:hAnsi="Times New Roman" w:cs="Times New Roman"/>
        </w:rPr>
        <w:t>laches</w:t>
      </w:r>
      <w:proofErr w:type="spellEnd"/>
      <w:r w:rsidR="005E10BD" w:rsidRPr="0083154F">
        <w:rPr>
          <w:rFonts w:ascii="Times New Roman" w:hAnsi="Times New Roman" w:cs="Times New Roman"/>
        </w:rPr>
        <w:t xml:space="preserve"> and </w:t>
      </w:r>
      <w:r w:rsidR="00AB0046" w:rsidRPr="0083154F">
        <w:rPr>
          <w:rFonts w:ascii="Times New Roman" w:hAnsi="Times New Roman" w:cs="Times New Roman"/>
        </w:rPr>
        <w:t>C</w:t>
      </w:r>
      <w:r w:rsidR="005E10BD" w:rsidRPr="0083154F">
        <w:rPr>
          <w:rFonts w:ascii="Times New Roman" w:hAnsi="Times New Roman" w:cs="Times New Roman"/>
        </w:rPr>
        <w:t>ontacts” function</w:t>
      </w:r>
      <w:r w:rsidR="00DC61F9" w:rsidRPr="0083154F">
        <w:rPr>
          <w:rFonts w:ascii="Times New Roman" w:hAnsi="Times New Roman" w:cs="Times New Roman"/>
        </w:rPr>
        <w:t xml:space="preserve"> and depicted in yellow lines. Hydrogen bonds were calculated with the “</w:t>
      </w:r>
      <w:proofErr w:type="spellStart"/>
      <w:r w:rsidR="00AB0046" w:rsidRPr="0083154F">
        <w:rPr>
          <w:rFonts w:ascii="Times New Roman" w:hAnsi="Times New Roman" w:cs="Times New Roman"/>
        </w:rPr>
        <w:t>FindHBond</w:t>
      </w:r>
      <w:proofErr w:type="spellEnd"/>
      <w:r w:rsidR="00AB0046" w:rsidRPr="0083154F">
        <w:rPr>
          <w:rFonts w:ascii="Times New Roman" w:hAnsi="Times New Roman" w:cs="Times New Roman"/>
        </w:rPr>
        <w:t>” function and depicted in red. Tables of analysis are included in the supplementary information section.</w:t>
      </w:r>
    </w:p>
    <w:p w14:paraId="37CF4B5F" w14:textId="77777777" w:rsidR="00195281" w:rsidRPr="0083154F" w:rsidRDefault="00195281" w:rsidP="001807D8">
      <w:pPr>
        <w:spacing w:line="480" w:lineRule="auto"/>
        <w:rPr>
          <w:rFonts w:ascii="Times New Roman" w:hAnsi="Times New Roman" w:cs="Times New Roman"/>
        </w:rPr>
      </w:pPr>
    </w:p>
    <w:p w14:paraId="350BB55F" w14:textId="55651D39" w:rsidR="00B942A6" w:rsidRPr="0083154F" w:rsidRDefault="00B942A6" w:rsidP="001807D8">
      <w:pPr>
        <w:pStyle w:val="berschrift2"/>
        <w:spacing w:line="480" w:lineRule="auto"/>
        <w:rPr>
          <w:rFonts w:ascii="Times New Roman" w:hAnsi="Times New Roman" w:cs="Times New Roman"/>
        </w:rPr>
      </w:pPr>
      <w:bookmarkStart w:id="5" w:name="_Toc196386170"/>
      <w:r w:rsidRPr="0083154F">
        <w:rPr>
          <w:rFonts w:ascii="Times New Roman" w:hAnsi="Times New Roman" w:cs="Times New Roman"/>
        </w:rPr>
        <w:t>Oxygen consumption assay</w:t>
      </w:r>
      <w:bookmarkEnd w:id="5"/>
    </w:p>
    <w:p w14:paraId="07C0C02D" w14:textId="77777777" w:rsidR="00B942A6" w:rsidRPr="0083154F" w:rsidRDefault="00B942A6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3154F">
        <w:rPr>
          <w:rFonts w:ascii="Times New Roman" w:hAnsi="Times New Roman" w:cs="Times New Roman"/>
          <w:color w:val="000000" w:themeColor="text1"/>
        </w:rPr>
        <w:t xml:space="preserve">For determination of the oxygen consumption rate (OCR), the 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MitoXpress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 xml:space="preserve"> Xtra Oxygen Consumption Assay kit (Agilent) was employed according to the manufacturer’s instructions. In brief, HeLa cells were seeded into 96-well plates and medium refreshed directly before measurement. 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MitoXpress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 xml:space="preserve"> reagent containing an oxygen-quenchable dye was added, and the cells treated with NCA, DMSO, and antimycin A as positive control. The surfaces of the wells were sealed with mineral oil to avoid re-diffusion of oxygen into the medium, and the plate kinetically measured at ex./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em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 xml:space="preserve">. 380 nm/670 nm for 6 h at 37 °C with a Tecan InfiniteF200Pro (Tecan, 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Männedorf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>, Switzerland).</w:t>
      </w:r>
      <w:r w:rsidRPr="0083154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7C48CF4D" w14:textId="77777777" w:rsidR="00AF6360" w:rsidRPr="0083154F" w:rsidRDefault="00AF6360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DC6513B" w14:textId="5CCD213C" w:rsidR="00B942A6" w:rsidRPr="0083154F" w:rsidRDefault="00B942A6" w:rsidP="001807D8">
      <w:pPr>
        <w:pStyle w:val="berschrift2"/>
        <w:spacing w:line="480" w:lineRule="auto"/>
        <w:rPr>
          <w:rFonts w:ascii="Times New Roman" w:hAnsi="Times New Roman" w:cs="Times New Roman"/>
        </w:rPr>
      </w:pPr>
      <w:bookmarkStart w:id="6" w:name="_Toc196386171"/>
      <w:r w:rsidRPr="0083154F">
        <w:rPr>
          <w:rFonts w:ascii="Times New Roman" w:hAnsi="Times New Roman" w:cs="Times New Roman"/>
        </w:rPr>
        <w:t>Transmission electron microscopy</w:t>
      </w:r>
      <w:bookmarkEnd w:id="6"/>
    </w:p>
    <w:p w14:paraId="3C27362D" w14:textId="77777777" w:rsidR="00B942A6" w:rsidRPr="0083154F" w:rsidRDefault="00B942A6" w:rsidP="001807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3154F">
        <w:rPr>
          <w:rFonts w:ascii="Times New Roman" w:hAnsi="Times New Roman" w:cs="Times New Roman"/>
          <w:color w:val="000000" w:themeColor="text1"/>
        </w:rPr>
        <w:t>For transmission electron microscopy (TEM), HeLa cells were treated with NCA or DMSO as indicated. After 6 h, 3.5x10</w:t>
      </w:r>
      <w:r w:rsidRPr="0083154F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83154F">
        <w:rPr>
          <w:rFonts w:ascii="Times New Roman" w:hAnsi="Times New Roman" w:cs="Times New Roman"/>
          <w:color w:val="000000" w:themeColor="text1"/>
        </w:rPr>
        <w:t xml:space="preserve"> cells were transferred to a BEEM</w:t>
      </w:r>
      <w:r w:rsidRPr="0083154F">
        <w:rPr>
          <w:rFonts w:ascii="Times New Roman" w:hAnsi="Times New Roman" w:cs="Times New Roman"/>
          <w:color w:val="000000" w:themeColor="text1"/>
          <w:vertAlign w:val="superscript"/>
        </w:rPr>
        <w:t xml:space="preserve">® </w:t>
      </w:r>
      <w:r w:rsidRPr="0083154F">
        <w:rPr>
          <w:rFonts w:ascii="Times New Roman" w:hAnsi="Times New Roman" w:cs="Times New Roman"/>
          <w:color w:val="000000" w:themeColor="text1"/>
        </w:rPr>
        <w:t xml:space="preserve">capsule (Electron Microscopy Sciences, Hatfield, PA, USA), pelleted by centrifugation, and fixed with 0.1 M cacodylate </w:t>
      </w:r>
      <w:r w:rsidRPr="0083154F">
        <w:rPr>
          <w:rFonts w:ascii="Times New Roman" w:hAnsi="Times New Roman" w:cs="Times New Roman"/>
          <w:color w:val="000000" w:themeColor="text1"/>
        </w:rPr>
        <w:lastRenderedPageBreak/>
        <w:t>buffer containing 2.5% glutaraldehyde. After storage at 4 °C for at least 24 h, samples were post-fixed in 1% osmium tetroxide, dehydrated with acetone, and embedded in epoxide resin.</w:t>
      </w:r>
    </w:p>
    <w:p w14:paraId="47562BD9" w14:textId="77777777" w:rsidR="00B942A6" w:rsidRPr="0083154F" w:rsidRDefault="00B942A6" w:rsidP="001807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3154F">
        <w:rPr>
          <w:rFonts w:ascii="Times New Roman" w:hAnsi="Times New Roman" w:cs="Times New Roman"/>
          <w:color w:val="000000" w:themeColor="text1"/>
        </w:rPr>
        <w:t xml:space="preserve">Ultrathin sections (50-60 nm) were cut using 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Ultracut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 xml:space="preserve"> E (Reichert und Jung, NY, USA) and stained with 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UranyLess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 xml:space="preserve"> (Science Services, Germany) and 3% lead citrate (Leica, Germany).</w:t>
      </w:r>
    </w:p>
    <w:p w14:paraId="4FDCF2F5" w14:textId="77777777" w:rsidR="00B942A6" w:rsidRPr="0083154F" w:rsidRDefault="00B942A6" w:rsidP="001807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3154F">
        <w:rPr>
          <w:rFonts w:ascii="Times New Roman" w:hAnsi="Times New Roman" w:cs="Times New Roman"/>
          <w:color w:val="000000" w:themeColor="text1"/>
        </w:rPr>
        <w:t>Images were acquired using a Joel 1200 EXII electron microscope (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Akishma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 xml:space="preserve">, Tokyo, Japan) at 60 kV, equipped with a 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KeenViewII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 xml:space="preserve"> digital camera (Olympus, Hamburg, Germany), and processed with the 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iTEM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 xml:space="preserve"> software package (</w:t>
      </w:r>
      <w:proofErr w:type="spellStart"/>
      <w:r w:rsidRPr="0083154F">
        <w:rPr>
          <w:rFonts w:ascii="Times New Roman" w:hAnsi="Times New Roman" w:cs="Times New Roman"/>
          <w:color w:val="000000" w:themeColor="text1"/>
        </w:rPr>
        <w:t>anlySISFive</w:t>
      </w:r>
      <w:proofErr w:type="spellEnd"/>
      <w:r w:rsidRPr="0083154F">
        <w:rPr>
          <w:rFonts w:ascii="Times New Roman" w:hAnsi="Times New Roman" w:cs="Times New Roman"/>
          <w:color w:val="000000" w:themeColor="text1"/>
        </w:rPr>
        <w:t>, Olympus, Germany).</w:t>
      </w:r>
    </w:p>
    <w:p w14:paraId="44DD5BA6" w14:textId="77777777" w:rsidR="00FA7E8C" w:rsidRPr="0083154F" w:rsidRDefault="00FA7E8C" w:rsidP="001807D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59140B8" w14:textId="347866E1" w:rsidR="00FA7E8C" w:rsidRPr="0083154F" w:rsidRDefault="00FA7E8C" w:rsidP="001807D8">
      <w:pPr>
        <w:pStyle w:val="berschrift1"/>
        <w:numPr>
          <w:ilvl w:val="0"/>
          <w:numId w:val="3"/>
        </w:numPr>
        <w:spacing w:line="480" w:lineRule="auto"/>
        <w:ind w:left="567" w:hanging="567"/>
        <w:rPr>
          <w:rFonts w:ascii="Times New Roman" w:hAnsi="Times New Roman" w:cs="Times New Roman"/>
        </w:rPr>
      </w:pPr>
      <w:bookmarkStart w:id="7" w:name="_Toc196386172"/>
      <w:r w:rsidRPr="0083154F">
        <w:rPr>
          <w:rFonts w:ascii="Times New Roman" w:hAnsi="Times New Roman" w:cs="Times New Roman"/>
        </w:rPr>
        <w:t>Supplementary figure legends</w:t>
      </w:r>
      <w:bookmarkEnd w:id="7"/>
    </w:p>
    <w:p w14:paraId="662E6753" w14:textId="77777777" w:rsidR="00FA7E8C" w:rsidRPr="0083154F" w:rsidRDefault="00FA7E8C" w:rsidP="001807D8">
      <w:pPr>
        <w:spacing w:line="480" w:lineRule="auto"/>
        <w:rPr>
          <w:rFonts w:ascii="Times New Roman" w:hAnsi="Times New Roman" w:cs="Times New Roman"/>
        </w:rPr>
      </w:pPr>
    </w:p>
    <w:p w14:paraId="605EB103" w14:textId="303A696E" w:rsidR="00FA7E8C" w:rsidRPr="007548D6" w:rsidRDefault="00FA7E8C" w:rsidP="001807D8">
      <w:pPr>
        <w:tabs>
          <w:tab w:val="left" w:pos="3119"/>
        </w:tabs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Figure S1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ffect of NCA on mitochondrial dynamics.</w:t>
      </w: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itochondrial networks were analyzed by immunostaining after treatment with NCA or DMSO for </w:t>
      </w:r>
      <w:r w:rsidR="00B27CFD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3 h</w:t>
      </w:r>
      <w:r w:rsidR="00B27CFD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t the indicated concentrations. Representative images on top</w:t>
      </w:r>
      <w:r w:rsidR="00B27CFD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anel, nuclei shown in blue, </w:t>
      </w:r>
      <w:r w:rsidR="00B27CFD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Hsp60</w:t>
      </w:r>
      <w:r w:rsidR="00B27CFD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in green (scale bar 25 </w:t>
      </w:r>
      <w:r w:rsidRPr="007548D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µ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m). Brightness was adjusted to improve visibility.</w:t>
      </w:r>
      <w:r w:rsidR="00B27CFD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ottom row shows </w:t>
      </w:r>
      <w:proofErr w:type="spellStart"/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MiNA</w:t>
      </w:r>
      <w:proofErr w:type="spellEnd"/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alysis, purple area represents mitochondrial footprint, green lines mitochondrial length, blue dots connection sites, and yellow dots the end of network structures.</w:t>
      </w:r>
      <w:r w:rsidR="00B27CFD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Normalized data are presented in bar graphs as mean ± SD, n=3. Statistical significance was analyzed by one-way ANOVA with Dunnett’s posttest compared to mean of DMSO control (ns=not significant).</w:t>
      </w:r>
    </w:p>
    <w:p w14:paraId="31E7595E" w14:textId="77777777" w:rsidR="00FA7E8C" w:rsidRPr="007548D6" w:rsidRDefault="00FA7E8C" w:rsidP="001807D8">
      <w:pPr>
        <w:spacing w:line="480" w:lineRule="auto"/>
        <w:rPr>
          <w:rFonts w:ascii="Times New Roman" w:hAnsi="Times New Roman" w:cs="Times New Roman"/>
        </w:rPr>
      </w:pPr>
    </w:p>
    <w:p w14:paraId="055EF630" w14:textId="77777777" w:rsidR="000F1DA1" w:rsidRPr="007548D6" w:rsidRDefault="00322989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Figure S</w:t>
      </w:r>
      <w:r w:rsidR="000F1DA1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-</w:t>
      </w: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3 </w:t>
      </w:r>
      <w:r w:rsidR="00793DC3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ffect of NCA on mitochondrial dynamics. </w:t>
      </w:r>
      <w:r w:rsidR="000F1DA1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</w:t>
      </w:r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itochondrial, </w:t>
      </w:r>
      <w:r w:rsidR="000F1DA1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3</w:t>
      </w:r>
      <w:r w:rsidR="00793DC3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icrotubule networks were stained after treatment with NCA or DMSO for 6 </w:t>
      </w:r>
      <w:proofErr w:type="spellStart"/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h as</w:t>
      </w:r>
      <w:proofErr w:type="spellEnd"/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dicated. Representative images on top and bottom panel, nuclei shown in blue, </w:t>
      </w:r>
      <w:r w:rsidR="000F1DA1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</w:t>
      </w:r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MitoTracker</w:t>
      </w:r>
      <w:proofErr w:type="spellEnd"/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™ Deep Red FM, </w:t>
      </w:r>
      <w:r w:rsidR="000F1DA1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3 </w:t>
      </w:r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tubulin-β in green (</w:t>
      </w:r>
      <w:r w:rsidR="000F1DA1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</w:t>
      </w:r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cale bar top 50 </w:t>
      </w:r>
      <w:r w:rsidR="000F1DA1" w:rsidRPr="007548D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µ</w:t>
      </w:r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, bottom 25 </w:t>
      </w:r>
      <w:r w:rsidR="000F1DA1" w:rsidRPr="007548D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µ</w:t>
      </w:r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, </w:t>
      </w:r>
      <w:r w:rsidR="000F1DA1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3</w:t>
      </w:r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cale bar 25 </w:t>
      </w:r>
      <w:r w:rsidR="000F1DA1" w:rsidRPr="007548D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µ</w:t>
      </w:r>
      <w:r w:rsidR="000F1DA1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m). Brightness was adjusted to improve visibility.</w:t>
      </w:r>
    </w:p>
    <w:p w14:paraId="29C94DD2" w14:textId="77777777" w:rsidR="000F1DA1" w:rsidRPr="007548D6" w:rsidRDefault="000F1DA1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374707E" w14:textId="77777777" w:rsidR="007A5EBC" w:rsidRPr="007548D6" w:rsidRDefault="007A5EBC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FBF9FCF" w14:textId="0DDFD05C" w:rsidR="008B7552" w:rsidRPr="007548D6" w:rsidRDefault="00322989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>Figure S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-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7</w:t>
      </w: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ffect of NCA on mitochondrial dynamics and respiration. 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5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rotein </w:t>
      </w:r>
      <w:r w:rsidR="00E6071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levels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f 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4 </w:t>
      </w:r>
      <w:proofErr w:type="spellStart"/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mitofusin</w:t>
      </w:r>
      <w:proofErr w:type="spellEnd"/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1 (Mfn1) and 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5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ynamin-1-like protein (Drp1) assessed by </w:t>
      </w:r>
      <w:r w:rsidR="00E6071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immuno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blotting. Left panel shows representative blot</w:t>
      </w:r>
      <w:r w:rsidR="003C082D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6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7 </w:t>
      </w:r>
      <w:r w:rsidR="008B7552" w:rsidRPr="007548D6">
        <w:rPr>
          <w:rFonts w:ascii="Times New Roman" w:hAnsi="Times New Roman" w:cs="Times New Roman"/>
          <w:kern w:val="0"/>
          <w:sz w:val="21"/>
          <w:szCs w:val="21"/>
        </w:rPr>
        <w:t xml:space="preserve">High-resolution respirometry measurements of </w:t>
      </w:r>
      <w:r w:rsidR="008B7552"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>6</w:t>
      </w:r>
      <w:r w:rsidR="008B7552" w:rsidRPr="007548D6">
        <w:rPr>
          <w:rFonts w:ascii="Times New Roman" w:hAnsi="Times New Roman" w:cs="Times New Roman"/>
          <w:kern w:val="0"/>
          <w:sz w:val="21"/>
          <w:szCs w:val="21"/>
        </w:rPr>
        <w:t xml:space="preserve"> 6 h or </w:t>
      </w:r>
      <w:r w:rsidR="008B7552"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>7</w:t>
      </w:r>
      <w:r w:rsidR="008B7552" w:rsidRPr="007548D6">
        <w:rPr>
          <w:rFonts w:ascii="Times New Roman" w:hAnsi="Times New Roman" w:cs="Times New Roman"/>
          <w:kern w:val="0"/>
          <w:sz w:val="21"/>
          <w:szCs w:val="21"/>
        </w:rPr>
        <w:t xml:space="preserve"> directly NCA or DMSO treated cells following SUIT protocol 008_O2_ce-pce_D025 in an </w:t>
      </w:r>
      <w:proofErr w:type="spellStart"/>
      <w:r w:rsidR="008B7552" w:rsidRPr="007548D6">
        <w:rPr>
          <w:rFonts w:ascii="Times New Roman" w:hAnsi="Times New Roman" w:cs="Times New Roman"/>
          <w:kern w:val="0"/>
          <w:sz w:val="21"/>
          <w:szCs w:val="21"/>
        </w:rPr>
        <w:t>Oroboros</w:t>
      </w:r>
      <w:proofErr w:type="spellEnd"/>
      <w:r w:rsidR="008B7552" w:rsidRPr="007548D6">
        <w:rPr>
          <w:rFonts w:ascii="Times New Roman" w:hAnsi="Times New Roman" w:cs="Times New Roman"/>
          <w:kern w:val="0"/>
          <w:sz w:val="21"/>
          <w:szCs w:val="21"/>
        </w:rPr>
        <w:t xml:space="preserve"> O2k instrument.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ormalized data are presented in bar graphs as mean ± SD, 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5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=3, 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7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=4 and 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6 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=5 (except CIV respiration, n=2). Statistical significance was analyzed by 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6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wo-tailed unpaired Student’s t-test or Mann-Whitney test or 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5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="008B7552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7</w:t>
      </w:r>
      <w:r w:rsidR="008B7552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ne-way ANOVA with Dunnett’s posttest compared to mean of DMSO control (ns=not significant, *P&lt;0.05, **P&lt;0.01, ***P&lt;0.001).</w:t>
      </w:r>
    </w:p>
    <w:p w14:paraId="024A0A9B" w14:textId="77777777" w:rsidR="008B7552" w:rsidRPr="007548D6" w:rsidRDefault="008B7552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29C957C" w14:textId="39DB7E72" w:rsidR="00E60716" w:rsidRPr="007548D6" w:rsidRDefault="008B7552" w:rsidP="001807D8">
      <w:pPr>
        <w:spacing w:line="480" w:lineRule="auto"/>
        <w:rPr>
          <w:rFonts w:ascii="Times New Roman" w:hAnsi="Times New Roman" w:cs="Times New Roman"/>
          <w:kern w:val="0"/>
          <w:sz w:val="21"/>
          <w:szCs w:val="21"/>
        </w:rPr>
      </w:pP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Figure S8-10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322989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ssessment of ATP production and effect of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CA </w:t>
      </w:r>
      <w:r w:rsidR="00322989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n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autophagy.</w:t>
      </w:r>
      <w:r w:rsidR="00322989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E6071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8</w:t>
      </w:r>
      <w:r w:rsidR="00322989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proofErr w:type="spellStart"/>
      <w:r w:rsidR="00322989" w:rsidRPr="007548D6">
        <w:rPr>
          <w:rFonts w:ascii="Times New Roman" w:hAnsi="Times New Roman" w:cs="Times New Roman"/>
          <w:kern w:val="0"/>
          <w:sz w:val="21"/>
          <w:szCs w:val="21"/>
        </w:rPr>
        <w:t>CellTiter</w:t>
      </w:r>
      <w:proofErr w:type="spellEnd"/>
      <w:r w:rsidR="00322989" w:rsidRPr="007548D6">
        <w:rPr>
          <w:rFonts w:ascii="Times New Roman" w:hAnsi="Times New Roman" w:cs="Times New Roman"/>
          <w:kern w:val="0"/>
          <w:sz w:val="21"/>
          <w:szCs w:val="21"/>
        </w:rPr>
        <w:t>-Glo assay to determine ATP content of NCA or DMSO stimulated HeLa cells as indicated</w:t>
      </w:r>
      <w:r w:rsidR="00E60716" w:rsidRPr="007548D6">
        <w:rPr>
          <w:rFonts w:ascii="Times New Roman" w:hAnsi="Times New Roman" w:cs="Times New Roman"/>
          <w:kern w:val="0"/>
          <w:sz w:val="21"/>
          <w:szCs w:val="21"/>
        </w:rPr>
        <w:t>,</w:t>
      </w:r>
      <w:r w:rsidR="00F275A0" w:rsidRPr="007548D6">
        <w:rPr>
          <w:rFonts w:ascii="Times New Roman" w:hAnsi="Times New Roman" w:cs="Times New Roman"/>
          <w:kern w:val="0"/>
          <w:sz w:val="21"/>
          <w:szCs w:val="21"/>
        </w:rPr>
        <w:t xml:space="preserve"> without glycolysis inhibition. </w:t>
      </w:r>
      <w:r w:rsidR="00E60716"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>9</w:t>
      </w:r>
      <w:r w:rsidR="00F275A0"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 xml:space="preserve"> </w:t>
      </w:r>
      <w:r w:rsidR="00F275A0" w:rsidRPr="007548D6">
        <w:rPr>
          <w:rFonts w:ascii="Times New Roman" w:hAnsi="Times New Roman" w:cs="Times New Roman"/>
          <w:kern w:val="0"/>
          <w:sz w:val="21"/>
          <w:szCs w:val="21"/>
        </w:rPr>
        <w:t>Cytotoxicity of NCA or DMSO treatment for 6 h</w:t>
      </w:r>
      <w:r w:rsidR="003C082D" w:rsidRPr="007548D6">
        <w:rPr>
          <w:rFonts w:ascii="Times New Roman" w:hAnsi="Times New Roman" w:cs="Times New Roman"/>
          <w:kern w:val="0"/>
          <w:sz w:val="21"/>
          <w:szCs w:val="21"/>
        </w:rPr>
        <w:t xml:space="preserve"> and oligomycin for 1 h</w:t>
      </w:r>
      <w:r w:rsidR="00F275A0" w:rsidRPr="007548D6">
        <w:rPr>
          <w:rFonts w:ascii="Times New Roman" w:hAnsi="Times New Roman" w:cs="Times New Roman"/>
          <w:kern w:val="0"/>
          <w:sz w:val="21"/>
          <w:szCs w:val="21"/>
        </w:rPr>
        <w:t xml:space="preserve"> in combination with 200 mM 2-DG determined by crystal violet staining.</w:t>
      </w:r>
      <w:r w:rsidR="00E60716" w:rsidRPr="007548D6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00E60716"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>10</w:t>
      </w:r>
      <w:r w:rsidR="00F275A0" w:rsidRPr="007548D6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00E60716" w:rsidRPr="007548D6">
        <w:rPr>
          <w:rFonts w:ascii="Times New Roman" w:hAnsi="Times New Roman" w:cs="Times New Roman"/>
          <w:kern w:val="0"/>
          <w:sz w:val="21"/>
          <w:szCs w:val="21"/>
        </w:rPr>
        <w:t>Protein levels of Parkin, p62, Atg5, TFAM and PGC-1α assessed by immunoblotting</w:t>
      </w:r>
      <w:r w:rsidR="003C082D" w:rsidRPr="007548D6">
        <w:rPr>
          <w:rFonts w:ascii="Times New Roman" w:hAnsi="Times New Roman" w:cs="Times New Roman"/>
          <w:kern w:val="0"/>
          <w:sz w:val="21"/>
          <w:szCs w:val="21"/>
        </w:rPr>
        <w:t xml:space="preserve">. </w:t>
      </w:r>
      <w:r w:rsidR="003C082D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Left panel shows representative blots.</w:t>
      </w:r>
      <w:r w:rsidR="003C082D" w:rsidRPr="007548D6">
        <w:rPr>
          <w:rFonts w:ascii="Times New Roman" w:hAnsi="Times New Roman" w:cs="Times New Roman"/>
          <w:kern w:val="0"/>
          <w:sz w:val="21"/>
          <w:szCs w:val="21"/>
        </w:rPr>
        <w:t xml:space="preserve"> Normalized data </w:t>
      </w:r>
      <w:r w:rsidR="003C082D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are presented in bar graphs as mean ± SD, n=3 (Parkin n=2).</w:t>
      </w:r>
      <w:r w:rsidR="003C082D" w:rsidRPr="007548D6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003C082D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Statistical significance was analyzed by one-way ANOVA with Dunnett’s posttest compared to mean of DMSO control (ns=not significant).</w:t>
      </w:r>
    </w:p>
    <w:p w14:paraId="0AD5DF63" w14:textId="77777777" w:rsidR="00E60716" w:rsidRPr="007548D6" w:rsidRDefault="00E60716" w:rsidP="001807D8">
      <w:pPr>
        <w:spacing w:line="480" w:lineRule="auto"/>
        <w:rPr>
          <w:rFonts w:ascii="Times New Roman" w:hAnsi="Times New Roman" w:cs="Times New Roman"/>
          <w:kern w:val="0"/>
          <w:sz w:val="21"/>
          <w:szCs w:val="21"/>
        </w:rPr>
      </w:pPr>
    </w:p>
    <w:p w14:paraId="6B221A94" w14:textId="5D2699A5" w:rsidR="007A5EBC" w:rsidRPr="007548D6" w:rsidRDefault="00BB7406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>Figure S11-</w:t>
      </w:r>
      <w:r w:rsidR="005214E1"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 xml:space="preserve">12 </w:t>
      </w:r>
      <w:r w:rsidR="005214E1" w:rsidRPr="007548D6">
        <w:rPr>
          <w:rFonts w:ascii="Times New Roman" w:hAnsi="Times New Roman" w:cs="Times New Roman"/>
          <w:kern w:val="0"/>
          <w:sz w:val="21"/>
          <w:szCs w:val="21"/>
        </w:rPr>
        <w:t>Effect of VAT-1</w:t>
      </w:r>
      <w:r w:rsidR="00EA180C" w:rsidRPr="007548D6">
        <w:rPr>
          <w:rFonts w:ascii="Times New Roman" w:hAnsi="Times New Roman" w:cs="Times New Roman"/>
          <w:kern w:val="0"/>
          <w:sz w:val="21"/>
          <w:szCs w:val="21"/>
        </w:rPr>
        <w:t xml:space="preserve"> knockout on ROS production and BST-2 on mitochondrial dynamics. </w:t>
      </w:r>
      <w:r w:rsidR="00EA180C"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>11</w:t>
      </w:r>
      <w:r w:rsidR="00EA180C" w:rsidRPr="007548D6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00461276" w:rsidRPr="007548D6">
        <w:rPr>
          <w:rFonts w:ascii="Times New Roman" w:hAnsi="Times New Roman" w:cs="Times New Roman"/>
          <w:kern w:val="0"/>
          <w:sz w:val="21"/>
          <w:szCs w:val="21"/>
        </w:rPr>
        <w:t>Mitochondrial superoxide generation after NCA or DMSO treatment as indicated</w:t>
      </w:r>
      <w:r w:rsidR="00EA180C" w:rsidRPr="007548D6">
        <w:rPr>
          <w:rFonts w:ascii="Times New Roman" w:hAnsi="Times New Roman" w:cs="Times New Roman"/>
          <w:kern w:val="0"/>
          <w:sz w:val="21"/>
          <w:szCs w:val="21"/>
        </w:rPr>
        <w:t>,</w:t>
      </w:r>
      <w:r w:rsidR="00461276" w:rsidRPr="007548D6">
        <w:rPr>
          <w:rFonts w:ascii="Times New Roman" w:hAnsi="Times New Roman" w:cs="Times New Roman"/>
          <w:kern w:val="0"/>
          <w:sz w:val="21"/>
          <w:szCs w:val="21"/>
        </w:rPr>
        <w:t xml:space="preserve"> measured with the </w:t>
      </w:r>
      <w:proofErr w:type="spellStart"/>
      <w:r w:rsidR="00461276" w:rsidRPr="007548D6">
        <w:rPr>
          <w:rFonts w:ascii="Times New Roman" w:hAnsi="Times New Roman" w:cs="Times New Roman"/>
          <w:kern w:val="0"/>
          <w:sz w:val="21"/>
          <w:szCs w:val="21"/>
        </w:rPr>
        <w:t>MitoSOX</w:t>
      </w:r>
      <w:r w:rsidR="00461276" w:rsidRPr="007548D6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TM</w:t>
      </w:r>
      <w:proofErr w:type="spellEnd"/>
      <w:r w:rsidR="00461276" w:rsidRPr="007548D6">
        <w:rPr>
          <w:rFonts w:ascii="Times New Roman" w:hAnsi="Times New Roman" w:cs="Times New Roman"/>
          <w:kern w:val="0"/>
          <w:sz w:val="21"/>
          <w:szCs w:val="21"/>
        </w:rPr>
        <w:t xml:space="preserve"> dye by flow cytometry in HeLa </w:t>
      </w:r>
      <w:proofErr w:type="spellStart"/>
      <w:r w:rsidR="00461276" w:rsidRPr="007548D6">
        <w:rPr>
          <w:rFonts w:ascii="Times New Roman" w:hAnsi="Times New Roman" w:cs="Times New Roman"/>
          <w:kern w:val="0"/>
          <w:sz w:val="21"/>
          <w:szCs w:val="21"/>
        </w:rPr>
        <w:t>wt</w:t>
      </w:r>
      <w:proofErr w:type="spellEnd"/>
      <w:r w:rsidR="00461276" w:rsidRPr="007548D6">
        <w:rPr>
          <w:rFonts w:ascii="Times New Roman" w:hAnsi="Times New Roman" w:cs="Times New Roman"/>
          <w:kern w:val="0"/>
          <w:sz w:val="21"/>
          <w:szCs w:val="21"/>
        </w:rPr>
        <w:t xml:space="preserve"> and VAT-1/BST-2 knockout cells. Antimycin A served as positive control.</w:t>
      </w:r>
      <w:r w:rsidR="00DB5162" w:rsidRPr="007548D6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r w:rsidR="00DB5162"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>1</w:t>
      </w:r>
      <w:r w:rsidR="00EA180C"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>2</w:t>
      </w:r>
      <w:r w:rsidR="00461276" w:rsidRPr="007548D6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proofErr w:type="spellStart"/>
      <w:r w:rsidR="004668FB" w:rsidRPr="007548D6">
        <w:rPr>
          <w:rFonts w:ascii="Times New Roman" w:hAnsi="Times New Roman" w:cs="Times New Roman"/>
          <w:kern w:val="0"/>
          <w:sz w:val="21"/>
          <w:szCs w:val="21"/>
        </w:rPr>
        <w:t>MiNA</w:t>
      </w:r>
      <w:proofErr w:type="spellEnd"/>
      <w:r w:rsidR="004668FB" w:rsidRPr="007548D6">
        <w:rPr>
          <w:rFonts w:ascii="Times New Roman" w:hAnsi="Times New Roman" w:cs="Times New Roman"/>
          <w:kern w:val="0"/>
          <w:sz w:val="21"/>
          <w:szCs w:val="21"/>
        </w:rPr>
        <w:t xml:space="preserve"> analysis of mitochondrial networks of siBST-2 knockdown </w:t>
      </w:r>
      <w:r w:rsidR="0052378B" w:rsidRPr="007548D6">
        <w:rPr>
          <w:rFonts w:ascii="Times New Roman" w:hAnsi="Times New Roman" w:cs="Times New Roman"/>
          <w:kern w:val="0"/>
          <w:sz w:val="21"/>
          <w:szCs w:val="21"/>
        </w:rPr>
        <w:t xml:space="preserve">HeLa </w:t>
      </w:r>
      <w:r w:rsidR="004668FB" w:rsidRPr="007548D6">
        <w:rPr>
          <w:rFonts w:ascii="Times New Roman" w:hAnsi="Times New Roman" w:cs="Times New Roman"/>
          <w:kern w:val="0"/>
          <w:sz w:val="21"/>
          <w:szCs w:val="21"/>
        </w:rPr>
        <w:t xml:space="preserve">cells treated with NCA as indicated. </w:t>
      </w:r>
      <w:r w:rsidR="00EA180C"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>11</w:t>
      </w:r>
      <w:r w:rsidR="00EA180C" w:rsidRPr="007548D6">
        <w:rPr>
          <w:rFonts w:ascii="Times New Roman" w:hAnsi="Times New Roman" w:cs="Times New Roman"/>
          <w:kern w:val="0"/>
          <w:sz w:val="21"/>
          <w:szCs w:val="21"/>
        </w:rPr>
        <w:t>,</w:t>
      </w:r>
      <w:r w:rsidR="00EA180C" w:rsidRPr="007548D6">
        <w:rPr>
          <w:rFonts w:ascii="Times New Roman" w:hAnsi="Times New Roman" w:cs="Times New Roman"/>
          <w:b/>
          <w:bCs/>
          <w:kern w:val="0"/>
          <w:sz w:val="21"/>
          <w:szCs w:val="21"/>
        </w:rPr>
        <w:t>12</w:t>
      </w:r>
      <w:r w:rsidR="00EA180C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ormalized data are presented in bar graphs as mean ± SD, n=3. </w:t>
      </w:r>
      <w:r w:rsidR="0046127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tatistical significance was analyzed by </w:t>
      </w:r>
      <w:r w:rsidR="00EA180C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11 </w:t>
      </w:r>
      <w:r w:rsidR="0046127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two-way ANOVA with Tukey’s posttest</w:t>
      </w:r>
      <w:r w:rsidR="00EA180C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r </w:t>
      </w:r>
      <w:r w:rsidR="00EA180C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2</w:t>
      </w:r>
      <w:r w:rsidR="00EA180C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wo-tailed unpaired Student’s t-test</w:t>
      </w:r>
      <w:r w:rsidR="0046127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ns=not significant, *P&lt;0.</w:t>
      </w:r>
      <w:r w:rsidR="00166C78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0</w:t>
      </w:r>
      <w:r w:rsidR="0046127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5, **P&lt;0.01).</w:t>
      </w:r>
    </w:p>
    <w:p w14:paraId="7EE99957" w14:textId="77777777" w:rsidR="0052378B" w:rsidRPr="007548D6" w:rsidRDefault="0052378B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0F82DE8" w14:textId="1CC952CE" w:rsidR="0052378B" w:rsidRPr="007548D6" w:rsidRDefault="0052378B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Figure S1</w:t>
      </w:r>
      <w:r w:rsidR="00166C78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3</w:t>
      </w: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Effect of VAT-1 knockout on mitochondrial dynamics.</w:t>
      </w: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Mitochondrial networks</w:t>
      </w:r>
      <w:r w:rsidR="00697207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VAT-1 knockout cells vs. HeLa </w:t>
      </w:r>
      <w:proofErr w:type="spellStart"/>
      <w:r w:rsidR="00697207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wt</w:t>
      </w:r>
      <w:proofErr w:type="spellEnd"/>
      <w:r w:rsidR="00697207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CRISPR control cells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ere analyzed by immunostainings after treatment with NCA or DMSO for 6 h at the indicated concentrations. Representative images on top and bottom 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panel, nuclei shown in blue, Hsp60 in green (scale bar 25 </w:t>
      </w:r>
      <w:r w:rsidRPr="007548D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µ</w:t>
      </w:r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). Brightness was adjusted to improve visibility. Bottom row shows </w:t>
      </w:r>
      <w:proofErr w:type="spellStart"/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MiNA</w:t>
      </w:r>
      <w:proofErr w:type="spellEnd"/>
      <w:r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alysis, purple area represents mitochondrial footprint, green lines mitochondrial length, blue dots connection sites, and yellow dots the end of network structures. Normalized data are presented in bar graphs as mean ± SD, n=3. Statistical significance was analyzed by one-way ANOVA with Dunnett’s posttest compared to mean of DMSO control (</w:t>
      </w:r>
      <w:r w:rsidR="00697207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*P&lt;0.</w:t>
      </w:r>
      <w:r w:rsidR="00166C78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0</w:t>
      </w:r>
      <w:r w:rsidR="00697207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5, **P&lt;0.01, ***P&lt;0.001).</w:t>
      </w:r>
    </w:p>
    <w:p w14:paraId="3EA17324" w14:textId="77777777" w:rsidR="00001C6C" w:rsidRPr="007548D6" w:rsidRDefault="00001C6C" w:rsidP="001807D8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7627245" w14:textId="4FA89DC2" w:rsidR="00001C6C" w:rsidRPr="007548D6" w:rsidRDefault="00001C6C" w:rsidP="001807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Figure S1</w:t>
      </w:r>
      <w:r w:rsidR="00166C78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-1</w:t>
      </w:r>
      <w:r w:rsidR="00166C78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6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ytoplasmic vacuolization and Rtn4 knockdown. 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="00166C78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="00166C78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5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Cytoplasmic vacuolization observed by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hase contrast microscopy of 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="00166C78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VAT-1 KO HeLa cells treated with NCA or DMSO as indicated and 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="00166C78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5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eLa </w:t>
      </w:r>
      <w:proofErr w:type="spellStart"/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wt</w:t>
      </w:r>
      <w:proofErr w:type="spellEnd"/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ells treated with NC-4 target probe or DMSO as indicated</w:t>
      </w:r>
      <w:r w:rsidR="00811574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, n=2</w:t>
      </w:r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="00166C78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="00166C78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5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scale bar 50 </w:t>
      </w:r>
      <w:r w:rsidR="00F162B6" w:rsidRPr="007548D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µ</w:t>
      </w:r>
      <w:r w:rsidR="00F162B6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). 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="00166C78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6</w:t>
      </w:r>
      <w:r w:rsidR="00F162B6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3A50A5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Validation of</w:t>
      </w:r>
      <w:r w:rsidR="003A50A5" w:rsidRPr="007548D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811574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Rtn4 knockdown </w:t>
      </w:r>
      <w:r w:rsidR="003A50A5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efficiency</w:t>
      </w:r>
      <w:r w:rsidR="00811574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, normalized data are presented in bar graphs as mean ± SD, n=</w:t>
      </w:r>
      <w:r w:rsidR="003A50A5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8</w:t>
      </w:r>
      <w:r w:rsidR="00D25DF7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="003B5D9E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D25DF7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tatistical significance was analyzed by Mann-Whitney test </w:t>
      </w:r>
      <w:r w:rsidR="003B5D9E" w:rsidRPr="007548D6">
        <w:rPr>
          <w:rFonts w:ascii="Times New Roman" w:hAnsi="Times New Roman" w:cs="Times New Roman"/>
          <w:color w:val="000000" w:themeColor="text1"/>
          <w:sz w:val="21"/>
          <w:szCs w:val="21"/>
        </w:rPr>
        <w:t>(***P&lt;0.001).</w:t>
      </w:r>
    </w:p>
    <w:p w14:paraId="405A1FF2" w14:textId="40ED6C11" w:rsidR="00B942A6" w:rsidRPr="007548D6" w:rsidRDefault="001732C1" w:rsidP="001807D8">
      <w:pPr>
        <w:pStyle w:val="berschrift1"/>
        <w:numPr>
          <w:ilvl w:val="0"/>
          <w:numId w:val="3"/>
        </w:numPr>
        <w:spacing w:line="480" w:lineRule="auto"/>
        <w:ind w:left="567" w:hanging="567"/>
        <w:rPr>
          <w:rFonts w:ascii="Times New Roman" w:hAnsi="Times New Roman" w:cs="Times New Roman"/>
        </w:rPr>
      </w:pPr>
      <w:bookmarkStart w:id="8" w:name="_Toc196386173"/>
      <w:r w:rsidRPr="007548D6">
        <w:rPr>
          <w:rFonts w:ascii="Times New Roman" w:hAnsi="Times New Roman" w:cs="Times New Roman"/>
        </w:rPr>
        <w:t>References</w:t>
      </w:r>
      <w:bookmarkEnd w:id="8"/>
    </w:p>
    <w:p w14:paraId="4762CE5E" w14:textId="77777777" w:rsidR="001732C1" w:rsidRPr="007548D6" w:rsidRDefault="001732C1" w:rsidP="001807D8">
      <w:pPr>
        <w:spacing w:line="480" w:lineRule="auto"/>
        <w:rPr>
          <w:rFonts w:ascii="Times New Roman" w:hAnsi="Times New Roman" w:cs="Times New Roman"/>
        </w:rPr>
      </w:pPr>
    </w:p>
    <w:p w14:paraId="7F973AC8" w14:textId="77777777" w:rsidR="001807D8" w:rsidRPr="007548D6" w:rsidRDefault="00B942A6" w:rsidP="001807D8">
      <w:pPr>
        <w:pStyle w:val="EndNoteBibliography"/>
        <w:spacing w:line="480" w:lineRule="auto"/>
        <w:rPr>
          <w:noProof/>
        </w:rPr>
      </w:pPr>
      <w:r w:rsidRPr="007548D6">
        <w:rPr>
          <w:rFonts w:ascii="Times New Roman" w:hAnsi="Times New Roman" w:cs="Times New Roman"/>
          <w:color w:val="000000" w:themeColor="text1"/>
        </w:rPr>
        <w:fldChar w:fldCharType="begin"/>
      </w:r>
      <w:r w:rsidRPr="007548D6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7548D6">
        <w:rPr>
          <w:rFonts w:ascii="Times New Roman" w:hAnsi="Times New Roman" w:cs="Times New Roman"/>
          <w:color w:val="000000" w:themeColor="text1"/>
        </w:rPr>
        <w:fldChar w:fldCharType="separate"/>
      </w:r>
      <w:r w:rsidR="001807D8" w:rsidRPr="007548D6">
        <w:rPr>
          <w:noProof/>
        </w:rPr>
        <w:t>1.</w:t>
      </w:r>
      <w:r w:rsidR="001807D8" w:rsidRPr="007548D6">
        <w:rPr>
          <w:noProof/>
        </w:rPr>
        <w:tab/>
        <w:t>de Wit LE, Sluiter W. Chapter 9 Reliable assay for measuring complex I activity in human blood lymphocytes and skin fibroblasts. Methods Enzymol. 2009;456:169-81.</w:t>
      </w:r>
    </w:p>
    <w:p w14:paraId="3870A0CD" w14:textId="73AAEEC7" w:rsidR="005003CE" w:rsidRPr="0083154F" w:rsidRDefault="00B942A6" w:rsidP="001807D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548D6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5003CE" w:rsidRPr="0083154F" w:rsidSect="002C7FF1">
      <w:headerReference w:type="even" r:id="rId9"/>
      <w:headerReference w:type="default" r:id="rId10"/>
      <w:footerReference w:type="even" r:id="rId11"/>
      <w:footerReference w:type="default" r:id="rId12"/>
      <w:pgSz w:w="11907" w:h="16839" w:code="9"/>
      <w:pgMar w:top="1701" w:right="1418" w:bottom="1701" w:left="1418" w:header="720" w:footer="720" w:gutter="0"/>
      <w:lnNumType w:countBy="1" w:restart="continuous"/>
      <w:cols w:space="708"/>
      <w:docGrid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F1EA24" w14:textId="77777777" w:rsidR="003973E4" w:rsidRDefault="003973E4" w:rsidP="005E3634">
      <w:r>
        <w:separator/>
      </w:r>
    </w:p>
  </w:endnote>
  <w:endnote w:type="continuationSeparator" w:id="0">
    <w:p w14:paraId="5497D5F9" w14:textId="77777777" w:rsidR="003973E4" w:rsidRDefault="003973E4" w:rsidP="005E3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789400333"/>
      <w:docPartObj>
        <w:docPartGallery w:val="Page Numbers (Bottom of Page)"/>
        <w:docPartUnique/>
      </w:docPartObj>
    </w:sdtPr>
    <w:sdtContent>
      <w:p w14:paraId="7F4E78BD" w14:textId="052C8212" w:rsidR="009E573F" w:rsidRDefault="009E573F" w:rsidP="002F3CDE">
        <w:pPr>
          <w:pStyle w:val="Fuzeile"/>
          <w:framePr w:wrap="none" w:vAnchor="text" w:hAnchor="margin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4626F23" w14:textId="77777777" w:rsidR="009E573F" w:rsidRDefault="009E573F" w:rsidP="009E573F">
    <w:pPr>
      <w:pStyle w:val="Fuzeil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084501201"/>
      <w:docPartObj>
        <w:docPartGallery w:val="Page Numbers (Bottom of Page)"/>
        <w:docPartUnique/>
      </w:docPartObj>
    </w:sdtPr>
    <w:sdtContent>
      <w:p w14:paraId="1C13CEBF" w14:textId="0692E1F7" w:rsidR="009E573F" w:rsidRDefault="009E573F" w:rsidP="002F3CDE">
        <w:pPr>
          <w:pStyle w:val="Fuzeile"/>
          <w:framePr w:wrap="none" w:vAnchor="text" w:hAnchor="margin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7289CCA" w14:textId="77777777" w:rsidR="009E573F" w:rsidRDefault="009E573F" w:rsidP="009E573F">
    <w:pPr>
      <w:pStyle w:val="Fuzeile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78E9C" w14:textId="77777777" w:rsidR="003973E4" w:rsidRDefault="003973E4" w:rsidP="005E3634">
      <w:r>
        <w:separator/>
      </w:r>
    </w:p>
  </w:footnote>
  <w:footnote w:type="continuationSeparator" w:id="0">
    <w:p w14:paraId="2727298B" w14:textId="77777777" w:rsidR="003973E4" w:rsidRDefault="003973E4" w:rsidP="005E36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704054126"/>
      <w:docPartObj>
        <w:docPartGallery w:val="Page Numbers (Top of Page)"/>
        <w:docPartUnique/>
      </w:docPartObj>
    </w:sdtPr>
    <w:sdtContent>
      <w:p w14:paraId="12E33046" w14:textId="71A05D74" w:rsidR="005E3634" w:rsidRDefault="005E3634" w:rsidP="002F3CDE">
        <w:pPr>
          <w:pStyle w:val="Kopfzeile"/>
          <w:framePr w:wrap="none" w:vAnchor="text" w:hAnchor="margin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764165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4CC3E98A" w14:textId="77777777" w:rsidR="005E3634" w:rsidRDefault="005E3634" w:rsidP="005E3634">
    <w:pPr>
      <w:pStyle w:val="Kopfzeil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5CB782" w14:textId="77777777" w:rsidR="005E3634" w:rsidRDefault="005E3634" w:rsidP="005E3634">
    <w:pPr>
      <w:pStyle w:val="Kopfzeil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5B6F50"/>
    <w:multiLevelType w:val="hybridMultilevel"/>
    <w:tmpl w:val="78304A04"/>
    <w:lvl w:ilvl="0" w:tplc="D890C1C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42AAE"/>
    <w:multiLevelType w:val="hybridMultilevel"/>
    <w:tmpl w:val="F89E7C24"/>
    <w:lvl w:ilvl="0" w:tplc="0407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DF48E2"/>
    <w:multiLevelType w:val="hybridMultilevel"/>
    <w:tmpl w:val="F82C6F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6852441">
    <w:abstractNumId w:val="0"/>
  </w:num>
  <w:num w:numId="2" w16cid:durableId="1322006624">
    <w:abstractNumId w:val="2"/>
  </w:num>
  <w:num w:numId="3" w16cid:durableId="409272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drawingGridHorizontalSpacing w:val="110"/>
  <w:drawingGridVerticalSpacing w:val="204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1A8A"/>
    <w:rsid w:val="000003F6"/>
    <w:rsid w:val="00001C6C"/>
    <w:rsid w:val="000207F4"/>
    <w:rsid w:val="00020C66"/>
    <w:rsid w:val="00024414"/>
    <w:rsid w:val="00024FD4"/>
    <w:rsid w:val="0003185F"/>
    <w:rsid w:val="00031D53"/>
    <w:rsid w:val="000326A9"/>
    <w:rsid w:val="00040D05"/>
    <w:rsid w:val="00067922"/>
    <w:rsid w:val="0007622F"/>
    <w:rsid w:val="00096CF6"/>
    <w:rsid w:val="000B789D"/>
    <w:rsid w:val="000C69EB"/>
    <w:rsid w:val="000C6BF3"/>
    <w:rsid w:val="000E7FBC"/>
    <w:rsid w:val="000F1DA1"/>
    <w:rsid w:val="000F39F7"/>
    <w:rsid w:val="000F4673"/>
    <w:rsid w:val="000F6713"/>
    <w:rsid w:val="001140A9"/>
    <w:rsid w:val="00114D73"/>
    <w:rsid w:val="00115CC4"/>
    <w:rsid w:val="0012738F"/>
    <w:rsid w:val="001332C9"/>
    <w:rsid w:val="001338A1"/>
    <w:rsid w:val="0013581D"/>
    <w:rsid w:val="001373CC"/>
    <w:rsid w:val="001414E5"/>
    <w:rsid w:val="0015364B"/>
    <w:rsid w:val="00166C78"/>
    <w:rsid w:val="001671DE"/>
    <w:rsid w:val="00170C9F"/>
    <w:rsid w:val="00171A11"/>
    <w:rsid w:val="001732C1"/>
    <w:rsid w:val="00173B3E"/>
    <w:rsid w:val="001751FF"/>
    <w:rsid w:val="00175910"/>
    <w:rsid w:val="00175CD1"/>
    <w:rsid w:val="001805F5"/>
    <w:rsid w:val="001807D8"/>
    <w:rsid w:val="00185BB8"/>
    <w:rsid w:val="00192207"/>
    <w:rsid w:val="0019391C"/>
    <w:rsid w:val="00195281"/>
    <w:rsid w:val="001A093E"/>
    <w:rsid w:val="001A1EED"/>
    <w:rsid w:val="001A2B8E"/>
    <w:rsid w:val="001A46CA"/>
    <w:rsid w:val="001B0975"/>
    <w:rsid w:val="001B0FAB"/>
    <w:rsid w:val="001B2132"/>
    <w:rsid w:val="001B62B7"/>
    <w:rsid w:val="001C0540"/>
    <w:rsid w:val="001C1A72"/>
    <w:rsid w:val="001C33AB"/>
    <w:rsid w:val="001C35AD"/>
    <w:rsid w:val="001D1BB0"/>
    <w:rsid w:val="001E3059"/>
    <w:rsid w:val="001F0406"/>
    <w:rsid w:val="001F28BE"/>
    <w:rsid w:val="001F5B18"/>
    <w:rsid w:val="00203D29"/>
    <w:rsid w:val="00205A5A"/>
    <w:rsid w:val="00220AA0"/>
    <w:rsid w:val="00233941"/>
    <w:rsid w:val="002364D3"/>
    <w:rsid w:val="0024438F"/>
    <w:rsid w:val="00251CC0"/>
    <w:rsid w:val="002729F4"/>
    <w:rsid w:val="002838B9"/>
    <w:rsid w:val="002901A7"/>
    <w:rsid w:val="002A09F6"/>
    <w:rsid w:val="002A46A7"/>
    <w:rsid w:val="002A53E6"/>
    <w:rsid w:val="002B058B"/>
    <w:rsid w:val="002B2077"/>
    <w:rsid w:val="002B3A82"/>
    <w:rsid w:val="002C6F3A"/>
    <w:rsid w:val="002C7FF1"/>
    <w:rsid w:val="002D676B"/>
    <w:rsid w:val="002E517A"/>
    <w:rsid w:val="002F04C1"/>
    <w:rsid w:val="002F2574"/>
    <w:rsid w:val="002F5C6B"/>
    <w:rsid w:val="00310757"/>
    <w:rsid w:val="00312479"/>
    <w:rsid w:val="00316D88"/>
    <w:rsid w:val="00316E63"/>
    <w:rsid w:val="00322989"/>
    <w:rsid w:val="00340D69"/>
    <w:rsid w:val="003828A6"/>
    <w:rsid w:val="003973E4"/>
    <w:rsid w:val="003A0EED"/>
    <w:rsid w:val="003A42C1"/>
    <w:rsid w:val="003A50A5"/>
    <w:rsid w:val="003A7338"/>
    <w:rsid w:val="003B02E5"/>
    <w:rsid w:val="003B05AC"/>
    <w:rsid w:val="003B3259"/>
    <w:rsid w:val="003B5D9E"/>
    <w:rsid w:val="003C082D"/>
    <w:rsid w:val="003C62B5"/>
    <w:rsid w:val="003C64F5"/>
    <w:rsid w:val="003D3DA5"/>
    <w:rsid w:val="003E159D"/>
    <w:rsid w:val="003E2FBF"/>
    <w:rsid w:val="003F5812"/>
    <w:rsid w:val="00402A75"/>
    <w:rsid w:val="00414743"/>
    <w:rsid w:val="004276AC"/>
    <w:rsid w:val="00432A6D"/>
    <w:rsid w:val="00435C2D"/>
    <w:rsid w:val="00442F7C"/>
    <w:rsid w:val="004453B7"/>
    <w:rsid w:val="00446963"/>
    <w:rsid w:val="00454260"/>
    <w:rsid w:val="00461276"/>
    <w:rsid w:val="00461E0F"/>
    <w:rsid w:val="004668FB"/>
    <w:rsid w:val="004671B4"/>
    <w:rsid w:val="00475120"/>
    <w:rsid w:val="004775E7"/>
    <w:rsid w:val="00483A9F"/>
    <w:rsid w:val="004854E3"/>
    <w:rsid w:val="00490522"/>
    <w:rsid w:val="0049520B"/>
    <w:rsid w:val="004A1DEF"/>
    <w:rsid w:val="004A5991"/>
    <w:rsid w:val="004B0E7C"/>
    <w:rsid w:val="004C1433"/>
    <w:rsid w:val="004C1509"/>
    <w:rsid w:val="004C3FCE"/>
    <w:rsid w:val="004D0930"/>
    <w:rsid w:val="004D2C3D"/>
    <w:rsid w:val="004D5A73"/>
    <w:rsid w:val="004E0F27"/>
    <w:rsid w:val="004E2744"/>
    <w:rsid w:val="004E316C"/>
    <w:rsid w:val="004E43D7"/>
    <w:rsid w:val="004F45A3"/>
    <w:rsid w:val="005003CE"/>
    <w:rsid w:val="005214E1"/>
    <w:rsid w:val="00523755"/>
    <w:rsid w:val="0052378B"/>
    <w:rsid w:val="00523FD9"/>
    <w:rsid w:val="005244D8"/>
    <w:rsid w:val="00532C5A"/>
    <w:rsid w:val="00537381"/>
    <w:rsid w:val="00543245"/>
    <w:rsid w:val="0054393E"/>
    <w:rsid w:val="005464D7"/>
    <w:rsid w:val="00567196"/>
    <w:rsid w:val="005755D5"/>
    <w:rsid w:val="00581439"/>
    <w:rsid w:val="00582D84"/>
    <w:rsid w:val="00591118"/>
    <w:rsid w:val="00596943"/>
    <w:rsid w:val="005A0185"/>
    <w:rsid w:val="005A08D3"/>
    <w:rsid w:val="005A1F72"/>
    <w:rsid w:val="005A3188"/>
    <w:rsid w:val="005A6E02"/>
    <w:rsid w:val="005B70CF"/>
    <w:rsid w:val="005C30CA"/>
    <w:rsid w:val="005D08E8"/>
    <w:rsid w:val="005D54C7"/>
    <w:rsid w:val="005E10BD"/>
    <w:rsid w:val="005E236D"/>
    <w:rsid w:val="005E3066"/>
    <w:rsid w:val="005E3634"/>
    <w:rsid w:val="005F4249"/>
    <w:rsid w:val="005F4A02"/>
    <w:rsid w:val="005F63C9"/>
    <w:rsid w:val="00601DD6"/>
    <w:rsid w:val="00620D36"/>
    <w:rsid w:val="00622DDB"/>
    <w:rsid w:val="00631B80"/>
    <w:rsid w:val="00633452"/>
    <w:rsid w:val="006436B9"/>
    <w:rsid w:val="00643932"/>
    <w:rsid w:val="00646C3A"/>
    <w:rsid w:val="00651746"/>
    <w:rsid w:val="00656181"/>
    <w:rsid w:val="0067715D"/>
    <w:rsid w:val="00677C0B"/>
    <w:rsid w:val="00683B93"/>
    <w:rsid w:val="00683FB6"/>
    <w:rsid w:val="00697207"/>
    <w:rsid w:val="006C0900"/>
    <w:rsid w:val="006C4722"/>
    <w:rsid w:val="006D4E83"/>
    <w:rsid w:val="006E40EC"/>
    <w:rsid w:val="006F38E1"/>
    <w:rsid w:val="0070508E"/>
    <w:rsid w:val="007172CA"/>
    <w:rsid w:val="00720813"/>
    <w:rsid w:val="00720948"/>
    <w:rsid w:val="007216AF"/>
    <w:rsid w:val="007271BA"/>
    <w:rsid w:val="007310F0"/>
    <w:rsid w:val="007322B6"/>
    <w:rsid w:val="0073396C"/>
    <w:rsid w:val="00737696"/>
    <w:rsid w:val="007408D5"/>
    <w:rsid w:val="00752615"/>
    <w:rsid w:val="007548D6"/>
    <w:rsid w:val="00764165"/>
    <w:rsid w:val="00781EEC"/>
    <w:rsid w:val="00782F04"/>
    <w:rsid w:val="00783D08"/>
    <w:rsid w:val="00784C64"/>
    <w:rsid w:val="00786C13"/>
    <w:rsid w:val="00792C16"/>
    <w:rsid w:val="00793A5B"/>
    <w:rsid w:val="00793DC3"/>
    <w:rsid w:val="0079507F"/>
    <w:rsid w:val="00796EEC"/>
    <w:rsid w:val="007A1A84"/>
    <w:rsid w:val="007A3A6D"/>
    <w:rsid w:val="007A4E76"/>
    <w:rsid w:val="007A5EBC"/>
    <w:rsid w:val="007B2134"/>
    <w:rsid w:val="007C127B"/>
    <w:rsid w:val="007C3206"/>
    <w:rsid w:val="007D6703"/>
    <w:rsid w:val="007D74F5"/>
    <w:rsid w:val="007E5DFD"/>
    <w:rsid w:val="007E6878"/>
    <w:rsid w:val="00803B74"/>
    <w:rsid w:val="00811574"/>
    <w:rsid w:val="00814F2D"/>
    <w:rsid w:val="00825B87"/>
    <w:rsid w:val="0083154F"/>
    <w:rsid w:val="00845698"/>
    <w:rsid w:val="0084771B"/>
    <w:rsid w:val="00855256"/>
    <w:rsid w:val="008600ED"/>
    <w:rsid w:val="00861612"/>
    <w:rsid w:val="00870F96"/>
    <w:rsid w:val="00875D15"/>
    <w:rsid w:val="00875F84"/>
    <w:rsid w:val="0087694C"/>
    <w:rsid w:val="00881F60"/>
    <w:rsid w:val="0088248E"/>
    <w:rsid w:val="00883D6B"/>
    <w:rsid w:val="00891AD9"/>
    <w:rsid w:val="00896BF2"/>
    <w:rsid w:val="008A1711"/>
    <w:rsid w:val="008A3CFB"/>
    <w:rsid w:val="008B464D"/>
    <w:rsid w:val="008B61AB"/>
    <w:rsid w:val="008B7552"/>
    <w:rsid w:val="008C0CAE"/>
    <w:rsid w:val="008D1A84"/>
    <w:rsid w:val="008D78B7"/>
    <w:rsid w:val="00905C74"/>
    <w:rsid w:val="00907F27"/>
    <w:rsid w:val="009116F6"/>
    <w:rsid w:val="00913203"/>
    <w:rsid w:val="009211D1"/>
    <w:rsid w:val="00924ABF"/>
    <w:rsid w:val="009326F6"/>
    <w:rsid w:val="00937A5D"/>
    <w:rsid w:val="00940AA6"/>
    <w:rsid w:val="00946295"/>
    <w:rsid w:val="0095133E"/>
    <w:rsid w:val="00955997"/>
    <w:rsid w:val="00961A32"/>
    <w:rsid w:val="009643A9"/>
    <w:rsid w:val="00964604"/>
    <w:rsid w:val="00966BCD"/>
    <w:rsid w:val="00967295"/>
    <w:rsid w:val="00970947"/>
    <w:rsid w:val="00973714"/>
    <w:rsid w:val="00980045"/>
    <w:rsid w:val="00986BCA"/>
    <w:rsid w:val="0098740C"/>
    <w:rsid w:val="009921D6"/>
    <w:rsid w:val="009A691A"/>
    <w:rsid w:val="009B0100"/>
    <w:rsid w:val="009B5374"/>
    <w:rsid w:val="009B6A77"/>
    <w:rsid w:val="009C0DEE"/>
    <w:rsid w:val="009C5F0D"/>
    <w:rsid w:val="009D5DD0"/>
    <w:rsid w:val="009D678C"/>
    <w:rsid w:val="009E573F"/>
    <w:rsid w:val="009F3D6F"/>
    <w:rsid w:val="00A07613"/>
    <w:rsid w:val="00A24A3A"/>
    <w:rsid w:val="00A25D5A"/>
    <w:rsid w:val="00A37948"/>
    <w:rsid w:val="00A37B13"/>
    <w:rsid w:val="00A43267"/>
    <w:rsid w:val="00A46889"/>
    <w:rsid w:val="00A47069"/>
    <w:rsid w:val="00A828D0"/>
    <w:rsid w:val="00AA043D"/>
    <w:rsid w:val="00AB0046"/>
    <w:rsid w:val="00AC0808"/>
    <w:rsid w:val="00AC13E0"/>
    <w:rsid w:val="00AC48FF"/>
    <w:rsid w:val="00AD290F"/>
    <w:rsid w:val="00AE09AB"/>
    <w:rsid w:val="00AE0B8A"/>
    <w:rsid w:val="00AE10D3"/>
    <w:rsid w:val="00AE38ED"/>
    <w:rsid w:val="00AE6F42"/>
    <w:rsid w:val="00AF3A7F"/>
    <w:rsid w:val="00AF6360"/>
    <w:rsid w:val="00AF77C5"/>
    <w:rsid w:val="00B1029E"/>
    <w:rsid w:val="00B15813"/>
    <w:rsid w:val="00B17B28"/>
    <w:rsid w:val="00B204E9"/>
    <w:rsid w:val="00B24B48"/>
    <w:rsid w:val="00B27CFD"/>
    <w:rsid w:val="00B31130"/>
    <w:rsid w:val="00B44993"/>
    <w:rsid w:val="00B45C76"/>
    <w:rsid w:val="00B5248F"/>
    <w:rsid w:val="00B60F09"/>
    <w:rsid w:val="00B711AD"/>
    <w:rsid w:val="00B77E3F"/>
    <w:rsid w:val="00B90AA5"/>
    <w:rsid w:val="00B942A6"/>
    <w:rsid w:val="00BA150D"/>
    <w:rsid w:val="00BA738A"/>
    <w:rsid w:val="00BB2E4A"/>
    <w:rsid w:val="00BB6A38"/>
    <w:rsid w:val="00BB7406"/>
    <w:rsid w:val="00BD065A"/>
    <w:rsid w:val="00BD1271"/>
    <w:rsid w:val="00BD16A9"/>
    <w:rsid w:val="00BD216B"/>
    <w:rsid w:val="00BE0BB5"/>
    <w:rsid w:val="00BF3A31"/>
    <w:rsid w:val="00BF4B7A"/>
    <w:rsid w:val="00C00E20"/>
    <w:rsid w:val="00C0101B"/>
    <w:rsid w:val="00C071CE"/>
    <w:rsid w:val="00C10117"/>
    <w:rsid w:val="00C1291D"/>
    <w:rsid w:val="00C320DD"/>
    <w:rsid w:val="00C3618E"/>
    <w:rsid w:val="00C41A8A"/>
    <w:rsid w:val="00C47EC0"/>
    <w:rsid w:val="00C51E18"/>
    <w:rsid w:val="00C52163"/>
    <w:rsid w:val="00C53ADA"/>
    <w:rsid w:val="00C66628"/>
    <w:rsid w:val="00C74A89"/>
    <w:rsid w:val="00CB18B1"/>
    <w:rsid w:val="00CC0AB1"/>
    <w:rsid w:val="00CC5D44"/>
    <w:rsid w:val="00CD1DFF"/>
    <w:rsid w:val="00CE1ECB"/>
    <w:rsid w:val="00CE24E0"/>
    <w:rsid w:val="00D056E0"/>
    <w:rsid w:val="00D05B07"/>
    <w:rsid w:val="00D109F0"/>
    <w:rsid w:val="00D246F3"/>
    <w:rsid w:val="00D25DF7"/>
    <w:rsid w:val="00D26DB5"/>
    <w:rsid w:val="00D355EF"/>
    <w:rsid w:val="00D41CE2"/>
    <w:rsid w:val="00D45526"/>
    <w:rsid w:val="00D455DB"/>
    <w:rsid w:val="00D460D5"/>
    <w:rsid w:val="00D46A31"/>
    <w:rsid w:val="00D475B2"/>
    <w:rsid w:val="00D52DF0"/>
    <w:rsid w:val="00D5672E"/>
    <w:rsid w:val="00D62FA7"/>
    <w:rsid w:val="00D649E8"/>
    <w:rsid w:val="00D64D05"/>
    <w:rsid w:val="00D67648"/>
    <w:rsid w:val="00D67C70"/>
    <w:rsid w:val="00D71106"/>
    <w:rsid w:val="00D72868"/>
    <w:rsid w:val="00D77DC2"/>
    <w:rsid w:val="00D84E65"/>
    <w:rsid w:val="00D87E7A"/>
    <w:rsid w:val="00D928A2"/>
    <w:rsid w:val="00DA1F14"/>
    <w:rsid w:val="00DA7467"/>
    <w:rsid w:val="00DB013F"/>
    <w:rsid w:val="00DB5162"/>
    <w:rsid w:val="00DB5371"/>
    <w:rsid w:val="00DB598E"/>
    <w:rsid w:val="00DB6C9A"/>
    <w:rsid w:val="00DC61F9"/>
    <w:rsid w:val="00DD1239"/>
    <w:rsid w:val="00DD4526"/>
    <w:rsid w:val="00DE430C"/>
    <w:rsid w:val="00DE558D"/>
    <w:rsid w:val="00DE56B3"/>
    <w:rsid w:val="00DF08DD"/>
    <w:rsid w:val="00E01046"/>
    <w:rsid w:val="00E01DFB"/>
    <w:rsid w:val="00E025A9"/>
    <w:rsid w:val="00E030B2"/>
    <w:rsid w:val="00E06D46"/>
    <w:rsid w:val="00E07D57"/>
    <w:rsid w:val="00E07FB5"/>
    <w:rsid w:val="00E20256"/>
    <w:rsid w:val="00E22190"/>
    <w:rsid w:val="00E40107"/>
    <w:rsid w:val="00E4658F"/>
    <w:rsid w:val="00E46978"/>
    <w:rsid w:val="00E47AE7"/>
    <w:rsid w:val="00E5513D"/>
    <w:rsid w:val="00E57BB4"/>
    <w:rsid w:val="00E6045C"/>
    <w:rsid w:val="00E60716"/>
    <w:rsid w:val="00E67D70"/>
    <w:rsid w:val="00E75980"/>
    <w:rsid w:val="00E765A2"/>
    <w:rsid w:val="00E76F7B"/>
    <w:rsid w:val="00E851A2"/>
    <w:rsid w:val="00E959CA"/>
    <w:rsid w:val="00EA180C"/>
    <w:rsid w:val="00EA2744"/>
    <w:rsid w:val="00EA425E"/>
    <w:rsid w:val="00EA6660"/>
    <w:rsid w:val="00EA74E3"/>
    <w:rsid w:val="00EB2181"/>
    <w:rsid w:val="00EB2276"/>
    <w:rsid w:val="00ED5496"/>
    <w:rsid w:val="00EE1C8B"/>
    <w:rsid w:val="00EE605A"/>
    <w:rsid w:val="00EF7372"/>
    <w:rsid w:val="00F0037D"/>
    <w:rsid w:val="00F061E3"/>
    <w:rsid w:val="00F12A65"/>
    <w:rsid w:val="00F162B6"/>
    <w:rsid w:val="00F275A0"/>
    <w:rsid w:val="00F31E98"/>
    <w:rsid w:val="00F32F3B"/>
    <w:rsid w:val="00F3523E"/>
    <w:rsid w:val="00F4200C"/>
    <w:rsid w:val="00F421B1"/>
    <w:rsid w:val="00F44270"/>
    <w:rsid w:val="00F46E73"/>
    <w:rsid w:val="00F46EDD"/>
    <w:rsid w:val="00F56396"/>
    <w:rsid w:val="00F63C91"/>
    <w:rsid w:val="00F64E3E"/>
    <w:rsid w:val="00F75C0D"/>
    <w:rsid w:val="00F834B5"/>
    <w:rsid w:val="00F94FB6"/>
    <w:rsid w:val="00FA7E8C"/>
    <w:rsid w:val="00FB0A21"/>
    <w:rsid w:val="00FB1B51"/>
    <w:rsid w:val="00FB444C"/>
    <w:rsid w:val="00FB5D53"/>
    <w:rsid w:val="00FC4268"/>
    <w:rsid w:val="00FC5A7A"/>
    <w:rsid w:val="00FC6597"/>
    <w:rsid w:val="00FC7B88"/>
    <w:rsid w:val="00FE4E4A"/>
    <w:rsid w:val="00FE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4ECC804"/>
  <w14:defaultImageDpi w14:val="32767"/>
  <w15:chartTrackingRefBased/>
  <w15:docId w15:val="{14B7B977-FA13-5040-ADBF-301326D95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4F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B325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C41A8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41A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absatz">
    <w:name w:val="List Paragraph"/>
    <w:basedOn w:val="Standard"/>
    <w:uiPriority w:val="34"/>
    <w:qFormat/>
    <w:rsid w:val="001671D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A7467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970947"/>
  </w:style>
  <w:style w:type="paragraph" w:styleId="Kopfzeile">
    <w:name w:val="header"/>
    <w:basedOn w:val="Standard"/>
    <w:link w:val="KopfzeileZchn"/>
    <w:uiPriority w:val="99"/>
    <w:unhideWhenUsed/>
    <w:rsid w:val="005E363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E3634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5E3634"/>
  </w:style>
  <w:style w:type="paragraph" w:styleId="Fuzeile">
    <w:name w:val="footer"/>
    <w:basedOn w:val="Standard"/>
    <w:link w:val="FuzeileZchn"/>
    <w:uiPriority w:val="99"/>
    <w:unhideWhenUsed/>
    <w:rsid w:val="009E573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E573F"/>
    <w:rPr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C320DD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320D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320DD"/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C320DD"/>
    <w:rPr>
      <w:rFonts w:ascii="Calibri" w:hAnsi="Calibri" w:cs="Calibri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43245"/>
    <w:rPr>
      <w:color w:val="666666"/>
    </w:rPr>
  </w:style>
  <w:style w:type="character" w:styleId="NichtaufgelsteErwhnung">
    <w:name w:val="Unresolved Mention"/>
    <w:basedOn w:val="Absatz-Standardschriftart"/>
    <w:uiPriority w:val="99"/>
    <w:rsid w:val="00B15813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4F2D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805F5"/>
    <w:pPr>
      <w:spacing w:before="480" w:line="276" w:lineRule="auto"/>
      <w:outlineLvl w:val="9"/>
    </w:pPr>
    <w:rPr>
      <w:bCs/>
      <w:color w:val="2F5496" w:themeColor="accent1" w:themeShade="BF"/>
      <w:kern w:val="0"/>
      <w:sz w:val="28"/>
      <w:szCs w:val="28"/>
      <w:lang w:val="de-DE"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FA7E8C"/>
    <w:pPr>
      <w:tabs>
        <w:tab w:val="left" w:pos="480"/>
        <w:tab w:val="right" w:leader="dot" w:pos="9061"/>
      </w:tabs>
      <w:spacing w:before="240" w:after="120"/>
    </w:pPr>
    <w:rPr>
      <w:rFonts w:cstheme="minorHAnsi"/>
      <w:b/>
      <w:bC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1732C1"/>
    <w:pPr>
      <w:tabs>
        <w:tab w:val="right" w:leader="dot" w:pos="9061"/>
      </w:tabs>
      <w:spacing w:before="120"/>
      <w:ind w:left="240"/>
    </w:pPr>
    <w:rPr>
      <w:rFonts w:cstheme="minorHAnsi"/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1805F5"/>
    <w:pPr>
      <w:ind w:left="480"/>
    </w:pPr>
    <w:rPr>
      <w:rFonts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805F5"/>
    <w:pPr>
      <w:ind w:left="720"/>
    </w:pPr>
    <w:rPr>
      <w:rFonts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805F5"/>
    <w:pPr>
      <w:ind w:left="960"/>
    </w:pPr>
    <w:rPr>
      <w:rFonts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805F5"/>
    <w:pPr>
      <w:ind w:left="1200"/>
    </w:pPr>
    <w:rPr>
      <w:rFonts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805F5"/>
    <w:pPr>
      <w:ind w:left="1440"/>
    </w:pPr>
    <w:rPr>
      <w:rFonts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805F5"/>
    <w:pPr>
      <w:ind w:left="1680"/>
    </w:pPr>
    <w:rPr>
      <w:rFonts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805F5"/>
    <w:pPr>
      <w:ind w:left="1920"/>
    </w:pPr>
    <w:rPr>
      <w:rFonts w:cstheme="minorHAnsi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B3259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210/pdb2KO2/pdb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00C742-B808-924A-8860-3FEFBE56F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89</Words>
  <Characters>10641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Jauch</dc:creator>
  <cp:keywords/>
  <dc:description/>
  <cp:lastModifiedBy>Zahler, Stefan</cp:lastModifiedBy>
  <cp:revision>161</cp:revision>
  <dcterms:created xsi:type="dcterms:W3CDTF">2023-07-17T11:25:00Z</dcterms:created>
  <dcterms:modified xsi:type="dcterms:W3CDTF">2025-05-15T14:11:00Z</dcterms:modified>
</cp:coreProperties>
</file>